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16E53" w14:textId="7FE519F3" w:rsidR="00995820" w:rsidRPr="00623C67" w:rsidRDefault="00995820" w:rsidP="0099582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623C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623C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623C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623C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mmary of the </w:t>
      </w:r>
      <w:r w:rsidRPr="00623C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623C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assification </w:t>
      </w:r>
      <w:r w:rsidRPr="00623C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Pr="00623C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sults of the different models in the </w:t>
      </w:r>
      <w:r w:rsidRPr="00623C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623C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aining </w:t>
      </w:r>
      <w:r w:rsidRPr="00623C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623C67">
        <w:rPr>
          <w:rFonts w:ascii="Times New Roman" w:eastAsia="宋体" w:hAnsi="Times New Roman" w:cs="Times New Roman"/>
          <w:b/>
          <w:bCs/>
          <w:sz w:val="24"/>
          <w:szCs w:val="24"/>
        </w:rPr>
        <w:t>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3"/>
        <w:gridCol w:w="1120"/>
        <w:gridCol w:w="1034"/>
        <w:gridCol w:w="957"/>
        <w:gridCol w:w="716"/>
        <w:gridCol w:w="716"/>
        <w:gridCol w:w="716"/>
        <w:gridCol w:w="716"/>
        <w:gridCol w:w="716"/>
        <w:gridCol w:w="792"/>
      </w:tblGrid>
      <w:tr w:rsidR="00995820" w:rsidRPr="00F97769" w14:paraId="78B3B798" w14:textId="77777777" w:rsidTr="00F505DF"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</w:tcPr>
          <w:p w14:paraId="073233D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</w:tcPr>
          <w:p w14:paraId="2BFC19E6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017A4F05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F97769">
              <w:rPr>
                <w:rFonts w:ascii="Times New Roman" w:hAnsi="Times New Roman" w:cs="Times New Roman"/>
                <w:szCs w:val="21"/>
              </w:rPr>
              <w:t>utoff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12" w:space="0" w:color="000000"/>
            </w:tcBorders>
          </w:tcPr>
          <w:p w14:paraId="4C362AB6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</w:tcPr>
          <w:p w14:paraId="5511754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 w:hint="eastAsia"/>
                <w:szCs w:val="21"/>
              </w:rPr>
              <w:t>Sen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</w:tcPr>
          <w:p w14:paraId="19CD6FC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 w:hint="eastAsia"/>
                <w:szCs w:val="21"/>
              </w:rPr>
              <w:t>Spec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</w:tcPr>
          <w:p w14:paraId="7945DB3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</w:tcPr>
          <w:p w14:paraId="07F8AAF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NPV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</w:tcPr>
          <w:p w14:paraId="69C3D70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</w:tcPr>
          <w:p w14:paraId="191C960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Kappa</w:t>
            </w:r>
          </w:p>
        </w:tc>
      </w:tr>
      <w:tr w:rsidR="00995820" w:rsidRPr="00F97769" w14:paraId="63077DE4" w14:textId="77777777" w:rsidTr="00F505DF">
        <w:tc>
          <w:tcPr>
            <w:tcW w:w="823" w:type="dxa"/>
          </w:tcPr>
          <w:p w14:paraId="21973F8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XGB</w:t>
            </w:r>
          </w:p>
        </w:tc>
        <w:tc>
          <w:tcPr>
            <w:tcW w:w="1120" w:type="dxa"/>
          </w:tcPr>
          <w:p w14:paraId="426BDFF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034" w:type="dxa"/>
          </w:tcPr>
          <w:p w14:paraId="3F7B4DE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957" w:type="dxa"/>
          </w:tcPr>
          <w:p w14:paraId="7869AFC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716" w:type="dxa"/>
          </w:tcPr>
          <w:p w14:paraId="098A2D7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716" w:type="dxa"/>
          </w:tcPr>
          <w:p w14:paraId="14FF91A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</w:tcPr>
          <w:p w14:paraId="2B82FEC5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</w:tcPr>
          <w:p w14:paraId="5B749C4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716" w:type="dxa"/>
          </w:tcPr>
          <w:p w14:paraId="239BA83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792" w:type="dxa"/>
          </w:tcPr>
          <w:p w14:paraId="2591BCD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</w:tr>
      <w:tr w:rsidR="00995820" w:rsidRPr="00F97769" w14:paraId="698D6063" w14:textId="77777777" w:rsidTr="00F505DF">
        <w:tc>
          <w:tcPr>
            <w:tcW w:w="823" w:type="dxa"/>
          </w:tcPr>
          <w:p w14:paraId="31758D96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 w:hint="eastAsia"/>
                <w:szCs w:val="21"/>
              </w:rPr>
              <w:t>LR</w:t>
            </w:r>
          </w:p>
        </w:tc>
        <w:tc>
          <w:tcPr>
            <w:tcW w:w="1120" w:type="dxa"/>
          </w:tcPr>
          <w:p w14:paraId="05C593B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66</w:t>
            </w:r>
          </w:p>
        </w:tc>
        <w:tc>
          <w:tcPr>
            <w:tcW w:w="1034" w:type="dxa"/>
          </w:tcPr>
          <w:p w14:paraId="07C01C9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20</w:t>
            </w:r>
          </w:p>
        </w:tc>
        <w:tc>
          <w:tcPr>
            <w:tcW w:w="957" w:type="dxa"/>
          </w:tcPr>
          <w:p w14:paraId="70146E5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93</w:t>
            </w:r>
          </w:p>
        </w:tc>
        <w:tc>
          <w:tcPr>
            <w:tcW w:w="716" w:type="dxa"/>
          </w:tcPr>
          <w:p w14:paraId="5AD9077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19</w:t>
            </w:r>
          </w:p>
        </w:tc>
        <w:tc>
          <w:tcPr>
            <w:tcW w:w="716" w:type="dxa"/>
          </w:tcPr>
          <w:p w14:paraId="5301668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716" w:type="dxa"/>
          </w:tcPr>
          <w:p w14:paraId="77C74F9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49</w:t>
            </w:r>
          </w:p>
        </w:tc>
        <w:tc>
          <w:tcPr>
            <w:tcW w:w="716" w:type="dxa"/>
          </w:tcPr>
          <w:p w14:paraId="34461C9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716" w:type="dxa"/>
          </w:tcPr>
          <w:p w14:paraId="00C2BB2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49</w:t>
            </w:r>
          </w:p>
        </w:tc>
        <w:tc>
          <w:tcPr>
            <w:tcW w:w="792" w:type="dxa"/>
          </w:tcPr>
          <w:p w14:paraId="499162F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95</w:t>
            </w:r>
          </w:p>
        </w:tc>
      </w:tr>
      <w:tr w:rsidR="00995820" w:rsidRPr="00F97769" w14:paraId="6054E04E" w14:textId="77777777" w:rsidTr="00F505DF">
        <w:tc>
          <w:tcPr>
            <w:tcW w:w="823" w:type="dxa"/>
          </w:tcPr>
          <w:p w14:paraId="6FB79B0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LGBM</w:t>
            </w:r>
          </w:p>
        </w:tc>
        <w:tc>
          <w:tcPr>
            <w:tcW w:w="1120" w:type="dxa"/>
          </w:tcPr>
          <w:p w14:paraId="71C3D01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034" w:type="dxa"/>
          </w:tcPr>
          <w:p w14:paraId="0013973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957" w:type="dxa"/>
          </w:tcPr>
          <w:p w14:paraId="0A9CF91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716" w:type="dxa"/>
          </w:tcPr>
          <w:p w14:paraId="430DA91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716" w:type="dxa"/>
          </w:tcPr>
          <w:p w14:paraId="7E1D0A3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</w:tcPr>
          <w:p w14:paraId="3B1E3B25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</w:tcPr>
          <w:p w14:paraId="11CFDFD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716" w:type="dxa"/>
          </w:tcPr>
          <w:p w14:paraId="6ECA4BE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792" w:type="dxa"/>
          </w:tcPr>
          <w:p w14:paraId="61CF149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</w:tr>
      <w:tr w:rsidR="00995820" w:rsidRPr="00F97769" w14:paraId="50692251" w14:textId="77777777" w:rsidTr="00F505DF">
        <w:tc>
          <w:tcPr>
            <w:tcW w:w="823" w:type="dxa"/>
          </w:tcPr>
          <w:p w14:paraId="332E042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120" w:type="dxa"/>
          </w:tcPr>
          <w:p w14:paraId="07630526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034" w:type="dxa"/>
          </w:tcPr>
          <w:p w14:paraId="7CC92B4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957" w:type="dxa"/>
          </w:tcPr>
          <w:p w14:paraId="4C8DACD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716" w:type="dxa"/>
          </w:tcPr>
          <w:p w14:paraId="722C858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716" w:type="dxa"/>
          </w:tcPr>
          <w:p w14:paraId="310C5D1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</w:tcPr>
          <w:p w14:paraId="425B564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</w:tcPr>
          <w:p w14:paraId="4509BA5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716" w:type="dxa"/>
          </w:tcPr>
          <w:p w14:paraId="213F29B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792" w:type="dxa"/>
          </w:tcPr>
          <w:p w14:paraId="0F3070E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995820" w:rsidRPr="00F97769" w14:paraId="6E7AF321" w14:textId="77777777" w:rsidTr="00F505DF">
        <w:tc>
          <w:tcPr>
            <w:tcW w:w="823" w:type="dxa"/>
          </w:tcPr>
          <w:p w14:paraId="6C565EA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1120" w:type="dxa"/>
          </w:tcPr>
          <w:p w14:paraId="487B309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034" w:type="dxa"/>
          </w:tcPr>
          <w:p w14:paraId="3903388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957" w:type="dxa"/>
          </w:tcPr>
          <w:p w14:paraId="4B9BF3D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716" w:type="dxa"/>
          </w:tcPr>
          <w:p w14:paraId="38E79CA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716" w:type="dxa"/>
          </w:tcPr>
          <w:p w14:paraId="2870DEE6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</w:tcPr>
          <w:p w14:paraId="0D23F48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</w:tcPr>
          <w:p w14:paraId="3769744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716" w:type="dxa"/>
          </w:tcPr>
          <w:p w14:paraId="639EA45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792" w:type="dxa"/>
          </w:tcPr>
          <w:p w14:paraId="581310D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51</w:t>
            </w:r>
          </w:p>
        </w:tc>
      </w:tr>
      <w:tr w:rsidR="00995820" w:rsidRPr="00F97769" w14:paraId="6A0A86CF" w14:textId="77777777" w:rsidTr="00F505DF">
        <w:tc>
          <w:tcPr>
            <w:tcW w:w="823" w:type="dxa"/>
          </w:tcPr>
          <w:p w14:paraId="7DCE3B0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GNB</w:t>
            </w:r>
          </w:p>
        </w:tc>
        <w:tc>
          <w:tcPr>
            <w:tcW w:w="1120" w:type="dxa"/>
          </w:tcPr>
          <w:p w14:paraId="6BBCBB3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09</w:t>
            </w:r>
          </w:p>
        </w:tc>
        <w:tc>
          <w:tcPr>
            <w:tcW w:w="1034" w:type="dxa"/>
          </w:tcPr>
          <w:p w14:paraId="4267F8B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957" w:type="dxa"/>
          </w:tcPr>
          <w:p w14:paraId="29BC569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716" w:type="dxa"/>
          </w:tcPr>
          <w:p w14:paraId="395208B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08</w:t>
            </w:r>
          </w:p>
        </w:tc>
        <w:tc>
          <w:tcPr>
            <w:tcW w:w="716" w:type="dxa"/>
          </w:tcPr>
          <w:p w14:paraId="1B24262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716" w:type="dxa"/>
          </w:tcPr>
          <w:p w14:paraId="54D7597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716" w:type="dxa"/>
          </w:tcPr>
          <w:p w14:paraId="648FFAC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716" w:type="dxa"/>
          </w:tcPr>
          <w:p w14:paraId="0294884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89</w:t>
            </w:r>
          </w:p>
        </w:tc>
        <w:tc>
          <w:tcPr>
            <w:tcW w:w="792" w:type="dxa"/>
          </w:tcPr>
          <w:p w14:paraId="173BBE9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96</w:t>
            </w:r>
          </w:p>
        </w:tc>
      </w:tr>
      <w:tr w:rsidR="00995820" w:rsidRPr="00F97769" w14:paraId="21035089" w14:textId="77777777" w:rsidTr="00F505DF">
        <w:tc>
          <w:tcPr>
            <w:tcW w:w="823" w:type="dxa"/>
          </w:tcPr>
          <w:p w14:paraId="30E2A4A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MLP</w:t>
            </w:r>
          </w:p>
        </w:tc>
        <w:tc>
          <w:tcPr>
            <w:tcW w:w="1120" w:type="dxa"/>
          </w:tcPr>
          <w:p w14:paraId="01D3019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32</w:t>
            </w:r>
          </w:p>
        </w:tc>
        <w:tc>
          <w:tcPr>
            <w:tcW w:w="1034" w:type="dxa"/>
          </w:tcPr>
          <w:p w14:paraId="16EFF74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57" w:type="dxa"/>
          </w:tcPr>
          <w:p w14:paraId="0EEE7CA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82</w:t>
            </w:r>
          </w:p>
        </w:tc>
        <w:tc>
          <w:tcPr>
            <w:tcW w:w="716" w:type="dxa"/>
          </w:tcPr>
          <w:p w14:paraId="6E31921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27</w:t>
            </w:r>
          </w:p>
        </w:tc>
        <w:tc>
          <w:tcPr>
            <w:tcW w:w="716" w:type="dxa"/>
          </w:tcPr>
          <w:p w14:paraId="7EBEAB16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716" w:type="dxa"/>
          </w:tcPr>
          <w:p w14:paraId="73B65B4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716" w:type="dxa"/>
          </w:tcPr>
          <w:p w14:paraId="35D9CA5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24</w:t>
            </w:r>
          </w:p>
        </w:tc>
        <w:tc>
          <w:tcPr>
            <w:tcW w:w="716" w:type="dxa"/>
          </w:tcPr>
          <w:p w14:paraId="7F33D04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84</w:t>
            </w:r>
          </w:p>
        </w:tc>
        <w:tc>
          <w:tcPr>
            <w:tcW w:w="792" w:type="dxa"/>
          </w:tcPr>
          <w:p w14:paraId="01C9425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160</w:t>
            </w:r>
          </w:p>
        </w:tc>
      </w:tr>
      <w:tr w:rsidR="00995820" w:rsidRPr="00F97769" w14:paraId="2FCEF51A" w14:textId="77777777" w:rsidTr="00F505DF">
        <w:tc>
          <w:tcPr>
            <w:tcW w:w="823" w:type="dxa"/>
          </w:tcPr>
          <w:p w14:paraId="1735697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T</w:t>
            </w:r>
          </w:p>
        </w:tc>
        <w:tc>
          <w:tcPr>
            <w:tcW w:w="1120" w:type="dxa"/>
          </w:tcPr>
          <w:p w14:paraId="771B047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034" w:type="dxa"/>
          </w:tcPr>
          <w:p w14:paraId="62864E9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957" w:type="dxa"/>
          </w:tcPr>
          <w:p w14:paraId="55812A0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716" w:type="dxa"/>
          </w:tcPr>
          <w:p w14:paraId="57372DF5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716" w:type="dxa"/>
          </w:tcPr>
          <w:p w14:paraId="7AEAE5C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716" w:type="dxa"/>
          </w:tcPr>
          <w:p w14:paraId="207E9C2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13</w:t>
            </w:r>
          </w:p>
        </w:tc>
        <w:tc>
          <w:tcPr>
            <w:tcW w:w="716" w:type="dxa"/>
          </w:tcPr>
          <w:p w14:paraId="3438495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82</w:t>
            </w:r>
          </w:p>
        </w:tc>
        <w:tc>
          <w:tcPr>
            <w:tcW w:w="716" w:type="dxa"/>
          </w:tcPr>
          <w:p w14:paraId="6E63A1D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68</w:t>
            </w:r>
          </w:p>
        </w:tc>
        <w:tc>
          <w:tcPr>
            <w:tcW w:w="792" w:type="dxa"/>
          </w:tcPr>
          <w:p w14:paraId="7F45B21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03</w:t>
            </w:r>
          </w:p>
        </w:tc>
      </w:tr>
      <w:tr w:rsidR="00995820" w:rsidRPr="00F97769" w14:paraId="2C8958CD" w14:textId="77777777" w:rsidTr="00F505DF">
        <w:tc>
          <w:tcPr>
            <w:tcW w:w="823" w:type="dxa"/>
            <w:tcBorders>
              <w:bottom w:val="single" w:sz="12" w:space="0" w:color="000000"/>
            </w:tcBorders>
          </w:tcPr>
          <w:p w14:paraId="319DB5F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 w14:paraId="0A59D40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 w14:paraId="3328564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 w14:paraId="2D82C90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40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 w14:paraId="0D67906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 w14:paraId="591A837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 w14:paraId="69338A0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 w14:paraId="7944430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23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 w14:paraId="4ACB6A3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 w14:paraId="78B756C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56</w:t>
            </w:r>
          </w:p>
        </w:tc>
      </w:tr>
    </w:tbl>
    <w:p w14:paraId="2C208D03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97769">
        <w:rPr>
          <w:rFonts w:ascii="Times New Roman" w:eastAsia="宋体" w:hAnsi="Times New Roman" w:cs="Times New Roman" w:hint="eastAsia"/>
          <w:szCs w:val="21"/>
        </w:rPr>
        <w:t xml:space="preserve">AUC: </w:t>
      </w:r>
      <w:r w:rsidRPr="00F97769">
        <w:rPr>
          <w:rFonts w:ascii="Times New Roman" w:eastAsia="宋体" w:hAnsi="Times New Roman" w:cs="Times New Roman"/>
          <w:szCs w:val="21"/>
        </w:rPr>
        <w:t xml:space="preserve">Area </w:t>
      </w:r>
      <w:r w:rsidRPr="00F97769">
        <w:rPr>
          <w:rFonts w:ascii="Times New Roman" w:eastAsia="宋体" w:hAnsi="Times New Roman" w:cs="Times New Roman" w:hint="eastAsia"/>
          <w:szCs w:val="21"/>
        </w:rPr>
        <w:t>u</w:t>
      </w:r>
      <w:r w:rsidRPr="00F97769">
        <w:rPr>
          <w:rFonts w:ascii="Times New Roman" w:eastAsia="宋体" w:hAnsi="Times New Roman" w:cs="Times New Roman"/>
          <w:szCs w:val="21"/>
        </w:rPr>
        <w:t xml:space="preserve">nder the </w:t>
      </w:r>
      <w:r w:rsidRPr="00F97769">
        <w:rPr>
          <w:rFonts w:ascii="Times New Roman" w:eastAsia="宋体" w:hAnsi="Times New Roman" w:cs="Times New Roman" w:hint="eastAsia"/>
          <w:szCs w:val="21"/>
        </w:rPr>
        <w:t>c</w:t>
      </w:r>
      <w:r w:rsidRPr="00F97769">
        <w:rPr>
          <w:rFonts w:ascii="Times New Roman" w:eastAsia="宋体" w:hAnsi="Times New Roman" w:cs="Times New Roman"/>
          <w:szCs w:val="21"/>
        </w:rPr>
        <w:t>urv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Acc: </w:t>
      </w:r>
      <w:r w:rsidRPr="00F97769">
        <w:rPr>
          <w:rFonts w:ascii="Times New Roman" w:eastAsia="宋体" w:hAnsi="Times New Roman" w:cs="Times New Roman"/>
          <w:szCs w:val="21"/>
        </w:rPr>
        <w:t>Accurac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en: </w:t>
      </w:r>
      <w:r w:rsidRPr="00F97769">
        <w:rPr>
          <w:rFonts w:ascii="Times New Roman" w:eastAsia="宋体" w:hAnsi="Times New Roman" w:cs="Times New Roman"/>
          <w:szCs w:val="21"/>
        </w:rPr>
        <w:t>Sensitiv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pec: </w:t>
      </w:r>
      <w:r w:rsidRPr="00F97769">
        <w:rPr>
          <w:rFonts w:ascii="Times New Roman" w:eastAsia="宋体" w:hAnsi="Times New Roman" w:cs="Times New Roman"/>
          <w:szCs w:val="21"/>
        </w:rPr>
        <w:t>Specific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PPV: </w:t>
      </w:r>
      <w:r w:rsidRPr="00F97769">
        <w:rPr>
          <w:rFonts w:ascii="Times New Roman" w:eastAsia="宋体" w:hAnsi="Times New Roman" w:cs="Times New Roman"/>
          <w:szCs w:val="21"/>
        </w:rPr>
        <w:t xml:space="preserve">Positive </w:t>
      </w:r>
      <w:r w:rsidRPr="00F97769">
        <w:rPr>
          <w:rFonts w:ascii="Times New Roman" w:eastAsia="宋体" w:hAnsi="Times New Roman" w:cs="Times New Roman" w:hint="eastAsia"/>
          <w:szCs w:val="21"/>
        </w:rPr>
        <w:t>p</w:t>
      </w:r>
      <w:r w:rsidRPr="00F97769">
        <w:rPr>
          <w:rFonts w:ascii="Times New Roman" w:eastAsia="宋体" w:hAnsi="Times New Roman" w:cs="Times New Roman"/>
          <w:szCs w:val="21"/>
        </w:rPr>
        <w:t xml:space="preserve">redictive </w:t>
      </w:r>
      <w:r w:rsidRPr="00F97769">
        <w:rPr>
          <w:rFonts w:ascii="Times New Roman" w:eastAsia="宋体" w:hAnsi="Times New Roman" w:cs="Times New Roman" w:hint="eastAsia"/>
          <w:szCs w:val="21"/>
        </w:rPr>
        <w:t>v</w:t>
      </w:r>
      <w:r w:rsidRPr="00F97769">
        <w:rPr>
          <w:rFonts w:ascii="Times New Roman" w:eastAsia="宋体" w:hAnsi="Times New Roman" w:cs="Times New Roman"/>
          <w:szCs w:val="21"/>
        </w:rPr>
        <w:t>alu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NPV: </w:t>
      </w:r>
      <w:r w:rsidRPr="00F97769">
        <w:rPr>
          <w:rFonts w:ascii="Times New Roman" w:eastAsia="宋体" w:hAnsi="Times New Roman" w:cs="Times New Roman"/>
          <w:szCs w:val="21"/>
        </w:rPr>
        <w:t xml:space="preserve">Negative </w:t>
      </w:r>
      <w:r>
        <w:rPr>
          <w:rFonts w:ascii="Times New Roman" w:eastAsia="宋体" w:hAnsi="Times New Roman" w:cs="Times New Roman"/>
          <w:szCs w:val="21"/>
        </w:rPr>
        <w:t>predictive value</w:t>
      </w:r>
      <w:r w:rsidRPr="00F97769">
        <w:rPr>
          <w:rFonts w:ascii="Times New Roman" w:eastAsia="宋体" w:hAnsi="Times New Roman" w:cs="Times New Roman" w:hint="eastAsia"/>
          <w:szCs w:val="21"/>
        </w:rPr>
        <w:t>.</w:t>
      </w:r>
    </w:p>
    <w:p w14:paraId="4FDEF5CB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2C95181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596CA1D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0853A6D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68DFB4C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6EBDEA8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47A9069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140FD1C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1D925A3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883ACDC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44F3FB0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0F1E094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59E8B9E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CD2D71A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FC45495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ADA966B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E08DDDE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6A995A1" w14:textId="77777777" w:rsidR="00995820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7BDDCE6" w14:textId="77777777" w:rsidR="00995820" w:rsidRPr="00D537BC" w:rsidRDefault="00995820" w:rsidP="00995820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</w:p>
    <w:p w14:paraId="77CE6C13" w14:textId="7C8305BC" w:rsidR="00995820" w:rsidRPr="0094368A" w:rsidRDefault="00995820" w:rsidP="0099582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: </w:t>
      </w:r>
      <w:r w:rsidRPr="0094368A">
        <w:rPr>
          <w:rFonts w:ascii="Times New Roman" w:eastAsia="宋体" w:hAnsi="Times New Roman" w:cs="Times New Roman"/>
          <w:b/>
          <w:bCs/>
          <w:sz w:val="24"/>
          <w:szCs w:val="24"/>
        </w:rPr>
        <w:t>Summary of the classification results of the multiple models in the validation 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8"/>
        <w:gridCol w:w="824"/>
        <w:gridCol w:w="837"/>
        <w:gridCol w:w="824"/>
        <w:gridCol w:w="825"/>
        <w:gridCol w:w="824"/>
        <w:gridCol w:w="825"/>
        <w:gridCol w:w="839"/>
        <w:gridCol w:w="766"/>
        <w:gridCol w:w="804"/>
      </w:tblGrid>
      <w:tr w:rsidR="00995820" w:rsidRPr="00F97769" w14:paraId="2CA4EED8" w14:textId="77777777" w:rsidTr="00F505DF"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</w:tcPr>
          <w:p w14:paraId="451519C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5589B68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1F2C932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F97769">
              <w:rPr>
                <w:rFonts w:ascii="Times New Roman" w:hAnsi="Times New Roman" w:cs="Times New Roman"/>
                <w:szCs w:val="21"/>
              </w:rPr>
              <w:t>utoff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0C16939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5928DFD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Se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101F5E9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Spec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1E7BD45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</w:tcPr>
          <w:p w14:paraId="0F8EDF0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NPV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12" w:space="0" w:color="000000"/>
            </w:tcBorders>
          </w:tcPr>
          <w:p w14:paraId="770E26C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12" w:space="0" w:color="000000"/>
            </w:tcBorders>
          </w:tcPr>
          <w:p w14:paraId="74F3162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Kappa</w:t>
            </w:r>
          </w:p>
        </w:tc>
      </w:tr>
      <w:tr w:rsidR="00995820" w:rsidRPr="00F97769" w14:paraId="290BBCE9" w14:textId="77777777" w:rsidTr="00F505DF">
        <w:tc>
          <w:tcPr>
            <w:tcW w:w="959" w:type="dxa"/>
          </w:tcPr>
          <w:p w14:paraId="4E6B9BE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XGB</w:t>
            </w:r>
          </w:p>
        </w:tc>
        <w:tc>
          <w:tcPr>
            <w:tcW w:w="850" w:type="dxa"/>
          </w:tcPr>
          <w:p w14:paraId="1147BE3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851" w:type="dxa"/>
          </w:tcPr>
          <w:p w14:paraId="0857FAC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850" w:type="dxa"/>
          </w:tcPr>
          <w:p w14:paraId="323D494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52</w:t>
            </w:r>
          </w:p>
        </w:tc>
        <w:tc>
          <w:tcPr>
            <w:tcW w:w="851" w:type="dxa"/>
          </w:tcPr>
          <w:p w14:paraId="7430716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850" w:type="dxa"/>
          </w:tcPr>
          <w:p w14:paraId="017C0D2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40</w:t>
            </w:r>
          </w:p>
        </w:tc>
        <w:tc>
          <w:tcPr>
            <w:tcW w:w="851" w:type="dxa"/>
          </w:tcPr>
          <w:p w14:paraId="0F1197F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68" w:type="dxa"/>
          </w:tcPr>
          <w:p w14:paraId="30FFAFC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781" w:type="dxa"/>
          </w:tcPr>
          <w:p w14:paraId="5C08455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811" w:type="dxa"/>
          </w:tcPr>
          <w:p w14:paraId="4459187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58</w:t>
            </w:r>
          </w:p>
        </w:tc>
      </w:tr>
      <w:tr w:rsidR="00995820" w:rsidRPr="00F97769" w14:paraId="60D91257" w14:textId="77777777" w:rsidTr="00F505DF">
        <w:tc>
          <w:tcPr>
            <w:tcW w:w="959" w:type="dxa"/>
          </w:tcPr>
          <w:p w14:paraId="425AF4E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 w:hint="eastAsia"/>
                <w:szCs w:val="21"/>
              </w:rPr>
              <w:t>LR</w:t>
            </w:r>
          </w:p>
        </w:tc>
        <w:tc>
          <w:tcPr>
            <w:tcW w:w="850" w:type="dxa"/>
          </w:tcPr>
          <w:p w14:paraId="3672665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54</w:t>
            </w:r>
          </w:p>
        </w:tc>
        <w:tc>
          <w:tcPr>
            <w:tcW w:w="851" w:type="dxa"/>
          </w:tcPr>
          <w:p w14:paraId="5DCBD27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20</w:t>
            </w:r>
          </w:p>
        </w:tc>
        <w:tc>
          <w:tcPr>
            <w:tcW w:w="850" w:type="dxa"/>
          </w:tcPr>
          <w:p w14:paraId="6F56236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851" w:type="dxa"/>
          </w:tcPr>
          <w:p w14:paraId="5699102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850" w:type="dxa"/>
          </w:tcPr>
          <w:p w14:paraId="490D1A4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851" w:type="dxa"/>
          </w:tcPr>
          <w:p w14:paraId="16B70B6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868" w:type="dxa"/>
          </w:tcPr>
          <w:p w14:paraId="073CA1C5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781" w:type="dxa"/>
          </w:tcPr>
          <w:p w14:paraId="3C16BD0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71</w:t>
            </w:r>
          </w:p>
        </w:tc>
        <w:tc>
          <w:tcPr>
            <w:tcW w:w="811" w:type="dxa"/>
          </w:tcPr>
          <w:p w14:paraId="4F5DE9A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00</w:t>
            </w:r>
          </w:p>
        </w:tc>
      </w:tr>
      <w:tr w:rsidR="00995820" w:rsidRPr="00F97769" w14:paraId="34F18E60" w14:textId="77777777" w:rsidTr="00F505DF">
        <w:tc>
          <w:tcPr>
            <w:tcW w:w="959" w:type="dxa"/>
          </w:tcPr>
          <w:p w14:paraId="02A184A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LGBM</w:t>
            </w:r>
          </w:p>
        </w:tc>
        <w:tc>
          <w:tcPr>
            <w:tcW w:w="850" w:type="dxa"/>
          </w:tcPr>
          <w:p w14:paraId="096B980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851" w:type="dxa"/>
          </w:tcPr>
          <w:p w14:paraId="7FB2DF7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850" w:type="dxa"/>
          </w:tcPr>
          <w:p w14:paraId="0C34A4A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851" w:type="dxa"/>
          </w:tcPr>
          <w:p w14:paraId="5A9E6F8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850" w:type="dxa"/>
          </w:tcPr>
          <w:p w14:paraId="0B28FFA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851" w:type="dxa"/>
          </w:tcPr>
          <w:p w14:paraId="3EE4AEA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8</w:t>
            </w:r>
          </w:p>
        </w:tc>
        <w:tc>
          <w:tcPr>
            <w:tcW w:w="868" w:type="dxa"/>
          </w:tcPr>
          <w:p w14:paraId="660D996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781" w:type="dxa"/>
          </w:tcPr>
          <w:p w14:paraId="32C308F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811" w:type="dxa"/>
          </w:tcPr>
          <w:p w14:paraId="7F3BD1E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08</w:t>
            </w:r>
          </w:p>
        </w:tc>
      </w:tr>
      <w:tr w:rsidR="00995820" w:rsidRPr="00F97769" w14:paraId="48A6FEA8" w14:textId="77777777" w:rsidTr="00F505DF">
        <w:tc>
          <w:tcPr>
            <w:tcW w:w="959" w:type="dxa"/>
          </w:tcPr>
          <w:p w14:paraId="31EFB68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850" w:type="dxa"/>
          </w:tcPr>
          <w:p w14:paraId="543AB8C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851" w:type="dxa"/>
          </w:tcPr>
          <w:p w14:paraId="6BCF92A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850" w:type="dxa"/>
          </w:tcPr>
          <w:p w14:paraId="153A84F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851" w:type="dxa"/>
          </w:tcPr>
          <w:p w14:paraId="010AA45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850" w:type="dxa"/>
          </w:tcPr>
          <w:p w14:paraId="1050279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95</w:t>
            </w:r>
          </w:p>
        </w:tc>
        <w:tc>
          <w:tcPr>
            <w:tcW w:w="851" w:type="dxa"/>
          </w:tcPr>
          <w:p w14:paraId="6E0C120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868" w:type="dxa"/>
          </w:tcPr>
          <w:p w14:paraId="601CFFD5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781" w:type="dxa"/>
          </w:tcPr>
          <w:p w14:paraId="538F69B7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811" w:type="dxa"/>
          </w:tcPr>
          <w:p w14:paraId="3FD77B6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82</w:t>
            </w:r>
          </w:p>
        </w:tc>
      </w:tr>
      <w:tr w:rsidR="00995820" w:rsidRPr="00F97769" w14:paraId="505DB9CF" w14:textId="77777777" w:rsidTr="00F505DF">
        <w:tc>
          <w:tcPr>
            <w:tcW w:w="959" w:type="dxa"/>
          </w:tcPr>
          <w:p w14:paraId="498448C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850" w:type="dxa"/>
          </w:tcPr>
          <w:p w14:paraId="72E7BFC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851" w:type="dxa"/>
          </w:tcPr>
          <w:p w14:paraId="3FB5CAF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850" w:type="dxa"/>
          </w:tcPr>
          <w:p w14:paraId="3C38B8F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68</w:t>
            </w:r>
          </w:p>
        </w:tc>
        <w:tc>
          <w:tcPr>
            <w:tcW w:w="851" w:type="dxa"/>
          </w:tcPr>
          <w:p w14:paraId="671C443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850" w:type="dxa"/>
          </w:tcPr>
          <w:p w14:paraId="4271576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851" w:type="dxa"/>
          </w:tcPr>
          <w:p w14:paraId="113211F0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868" w:type="dxa"/>
          </w:tcPr>
          <w:p w14:paraId="48E6D4A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21</w:t>
            </w:r>
          </w:p>
        </w:tc>
        <w:tc>
          <w:tcPr>
            <w:tcW w:w="781" w:type="dxa"/>
          </w:tcPr>
          <w:p w14:paraId="5A796B9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811" w:type="dxa"/>
          </w:tcPr>
          <w:p w14:paraId="7F21D7B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52</w:t>
            </w:r>
          </w:p>
        </w:tc>
      </w:tr>
      <w:tr w:rsidR="00995820" w:rsidRPr="00F97769" w14:paraId="764C1DC4" w14:textId="77777777" w:rsidTr="00F505DF">
        <w:tc>
          <w:tcPr>
            <w:tcW w:w="959" w:type="dxa"/>
          </w:tcPr>
          <w:p w14:paraId="36AE1FB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GNB</w:t>
            </w:r>
          </w:p>
        </w:tc>
        <w:tc>
          <w:tcPr>
            <w:tcW w:w="850" w:type="dxa"/>
          </w:tcPr>
          <w:p w14:paraId="5104012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70</w:t>
            </w:r>
          </w:p>
        </w:tc>
        <w:tc>
          <w:tcPr>
            <w:tcW w:w="851" w:type="dxa"/>
          </w:tcPr>
          <w:p w14:paraId="21AC31A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50" w:type="dxa"/>
          </w:tcPr>
          <w:p w14:paraId="65FA4F6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41</w:t>
            </w:r>
          </w:p>
        </w:tc>
        <w:tc>
          <w:tcPr>
            <w:tcW w:w="851" w:type="dxa"/>
          </w:tcPr>
          <w:p w14:paraId="4EC5EE6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95</w:t>
            </w:r>
          </w:p>
        </w:tc>
        <w:tc>
          <w:tcPr>
            <w:tcW w:w="850" w:type="dxa"/>
          </w:tcPr>
          <w:p w14:paraId="1A589FA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851" w:type="dxa"/>
          </w:tcPr>
          <w:p w14:paraId="54F2355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868" w:type="dxa"/>
          </w:tcPr>
          <w:p w14:paraId="6AF4483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94</w:t>
            </w:r>
          </w:p>
        </w:tc>
        <w:tc>
          <w:tcPr>
            <w:tcW w:w="781" w:type="dxa"/>
          </w:tcPr>
          <w:p w14:paraId="3883D72D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12</w:t>
            </w:r>
          </w:p>
        </w:tc>
        <w:tc>
          <w:tcPr>
            <w:tcW w:w="811" w:type="dxa"/>
          </w:tcPr>
          <w:p w14:paraId="34E2A7C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281</w:t>
            </w:r>
          </w:p>
        </w:tc>
      </w:tr>
      <w:tr w:rsidR="00995820" w:rsidRPr="00F97769" w14:paraId="6A5371E4" w14:textId="77777777" w:rsidTr="00F505DF">
        <w:tc>
          <w:tcPr>
            <w:tcW w:w="959" w:type="dxa"/>
          </w:tcPr>
          <w:p w14:paraId="611ECE2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MLP</w:t>
            </w:r>
          </w:p>
        </w:tc>
        <w:tc>
          <w:tcPr>
            <w:tcW w:w="850" w:type="dxa"/>
          </w:tcPr>
          <w:p w14:paraId="75D89CC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36</w:t>
            </w:r>
          </w:p>
        </w:tc>
        <w:tc>
          <w:tcPr>
            <w:tcW w:w="851" w:type="dxa"/>
          </w:tcPr>
          <w:p w14:paraId="1203E8A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850" w:type="dxa"/>
          </w:tcPr>
          <w:p w14:paraId="3B01C88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30</w:t>
            </w:r>
          </w:p>
        </w:tc>
        <w:tc>
          <w:tcPr>
            <w:tcW w:w="851" w:type="dxa"/>
          </w:tcPr>
          <w:p w14:paraId="4E77C0A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850" w:type="dxa"/>
          </w:tcPr>
          <w:p w14:paraId="6326DB66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851" w:type="dxa"/>
          </w:tcPr>
          <w:p w14:paraId="64BBC73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868" w:type="dxa"/>
          </w:tcPr>
          <w:p w14:paraId="12D7AB0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28</w:t>
            </w:r>
          </w:p>
        </w:tc>
        <w:tc>
          <w:tcPr>
            <w:tcW w:w="781" w:type="dxa"/>
          </w:tcPr>
          <w:p w14:paraId="76C82D8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61</w:t>
            </w:r>
          </w:p>
        </w:tc>
        <w:tc>
          <w:tcPr>
            <w:tcW w:w="811" w:type="dxa"/>
          </w:tcPr>
          <w:p w14:paraId="7886E6D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102</w:t>
            </w:r>
          </w:p>
        </w:tc>
      </w:tr>
      <w:tr w:rsidR="00995820" w:rsidRPr="00F97769" w14:paraId="0FE3AB53" w14:textId="77777777" w:rsidTr="00F505DF">
        <w:tc>
          <w:tcPr>
            <w:tcW w:w="959" w:type="dxa"/>
          </w:tcPr>
          <w:p w14:paraId="1E452E4B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T</w:t>
            </w:r>
          </w:p>
        </w:tc>
        <w:tc>
          <w:tcPr>
            <w:tcW w:w="850" w:type="dxa"/>
          </w:tcPr>
          <w:p w14:paraId="5F0DAD6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00</w:t>
            </w:r>
          </w:p>
        </w:tc>
        <w:tc>
          <w:tcPr>
            <w:tcW w:w="851" w:type="dxa"/>
          </w:tcPr>
          <w:p w14:paraId="2AC1AD5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850" w:type="dxa"/>
          </w:tcPr>
          <w:p w14:paraId="6324D965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851" w:type="dxa"/>
          </w:tcPr>
          <w:p w14:paraId="17B4E74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850" w:type="dxa"/>
          </w:tcPr>
          <w:p w14:paraId="1218BA9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62</w:t>
            </w:r>
          </w:p>
        </w:tc>
        <w:tc>
          <w:tcPr>
            <w:tcW w:w="851" w:type="dxa"/>
          </w:tcPr>
          <w:p w14:paraId="59BA6CF2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68</w:t>
            </w:r>
          </w:p>
        </w:tc>
        <w:tc>
          <w:tcPr>
            <w:tcW w:w="868" w:type="dxa"/>
          </w:tcPr>
          <w:p w14:paraId="5FF26E0F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781" w:type="dxa"/>
          </w:tcPr>
          <w:p w14:paraId="72750FBC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40</w:t>
            </w:r>
          </w:p>
        </w:tc>
        <w:tc>
          <w:tcPr>
            <w:tcW w:w="811" w:type="dxa"/>
          </w:tcPr>
          <w:p w14:paraId="0FE99AC8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239</w:t>
            </w:r>
          </w:p>
        </w:tc>
      </w:tr>
      <w:tr w:rsidR="00995820" w:rsidRPr="00F97769" w14:paraId="51A57466" w14:textId="77777777" w:rsidTr="00F505DF">
        <w:tc>
          <w:tcPr>
            <w:tcW w:w="959" w:type="dxa"/>
            <w:tcBorders>
              <w:bottom w:val="single" w:sz="12" w:space="0" w:color="000000"/>
            </w:tcBorders>
          </w:tcPr>
          <w:p w14:paraId="2C30394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51119C53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5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2BA705F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419C2766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1EA0520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3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077734C1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032F86AA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</w:tcPr>
          <w:p w14:paraId="514DE439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60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 w14:paraId="34394EF4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 w14:paraId="1596B4DE" w14:textId="77777777" w:rsidR="00995820" w:rsidRPr="00F97769" w:rsidRDefault="00995820" w:rsidP="00F505DF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225</w:t>
            </w:r>
          </w:p>
        </w:tc>
      </w:tr>
    </w:tbl>
    <w:p w14:paraId="536F5F65" w14:textId="77777777" w:rsidR="00995820" w:rsidRPr="00D537BC" w:rsidRDefault="00995820" w:rsidP="00995820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97769">
        <w:rPr>
          <w:rFonts w:ascii="Times New Roman" w:eastAsia="宋体" w:hAnsi="Times New Roman" w:cs="Times New Roman" w:hint="eastAsia"/>
          <w:szCs w:val="21"/>
        </w:rPr>
        <w:t xml:space="preserve">AUC: </w:t>
      </w:r>
      <w:r w:rsidRPr="00F97769">
        <w:rPr>
          <w:rFonts w:ascii="Times New Roman" w:eastAsia="宋体" w:hAnsi="Times New Roman" w:cs="Times New Roman"/>
          <w:szCs w:val="21"/>
        </w:rPr>
        <w:t xml:space="preserve">Area </w:t>
      </w:r>
      <w:r w:rsidRPr="00F97769">
        <w:rPr>
          <w:rFonts w:ascii="Times New Roman" w:eastAsia="宋体" w:hAnsi="Times New Roman" w:cs="Times New Roman" w:hint="eastAsia"/>
          <w:szCs w:val="21"/>
        </w:rPr>
        <w:t>u</w:t>
      </w:r>
      <w:r w:rsidRPr="00F97769">
        <w:rPr>
          <w:rFonts w:ascii="Times New Roman" w:eastAsia="宋体" w:hAnsi="Times New Roman" w:cs="Times New Roman"/>
          <w:szCs w:val="21"/>
        </w:rPr>
        <w:t xml:space="preserve">nder the </w:t>
      </w:r>
      <w:r w:rsidRPr="00F97769">
        <w:rPr>
          <w:rFonts w:ascii="Times New Roman" w:eastAsia="宋体" w:hAnsi="Times New Roman" w:cs="Times New Roman" w:hint="eastAsia"/>
          <w:szCs w:val="21"/>
        </w:rPr>
        <w:t>c</w:t>
      </w:r>
      <w:r w:rsidRPr="00F97769">
        <w:rPr>
          <w:rFonts w:ascii="Times New Roman" w:eastAsia="宋体" w:hAnsi="Times New Roman" w:cs="Times New Roman"/>
          <w:szCs w:val="21"/>
        </w:rPr>
        <w:t>urv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Acc: </w:t>
      </w:r>
      <w:r w:rsidRPr="00F97769">
        <w:rPr>
          <w:rFonts w:ascii="Times New Roman" w:eastAsia="宋体" w:hAnsi="Times New Roman" w:cs="Times New Roman"/>
          <w:szCs w:val="21"/>
        </w:rPr>
        <w:t>Accurac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en: </w:t>
      </w:r>
      <w:r w:rsidRPr="00F97769">
        <w:rPr>
          <w:rFonts w:ascii="Times New Roman" w:eastAsia="宋体" w:hAnsi="Times New Roman" w:cs="Times New Roman"/>
          <w:szCs w:val="21"/>
        </w:rPr>
        <w:t>Sensitiv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pec: </w:t>
      </w:r>
      <w:r w:rsidRPr="00F97769">
        <w:rPr>
          <w:rFonts w:ascii="Times New Roman" w:eastAsia="宋体" w:hAnsi="Times New Roman" w:cs="Times New Roman"/>
          <w:szCs w:val="21"/>
        </w:rPr>
        <w:t>Specific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PPV: </w:t>
      </w:r>
      <w:r w:rsidRPr="00F97769">
        <w:rPr>
          <w:rFonts w:ascii="Times New Roman" w:eastAsia="宋体" w:hAnsi="Times New Roman" w:cs="Times New Roman"/>
          <w:szCs w:val="21"/>
        </w:rPr>
        <w:t xml:space="preserve">Positive </w:t>
      </w:r>
      <w:r w:rsidRPr="00F97769">
        <w:rPr>
          <w:rFonts w:ascii="Times New Roman" w:eastAsia="宋体" w:hAnsi="Times New Roman" w:cs="Times New Roman" w:hint="eastAsia"/>
          <w:szCs w:val="21"/>
        </w:rPr>
        <w:t>p</w:t>
      </w:r>
      <w:r w:rsidRPr="00F97769">
        <w:rPr>
          <w:rFonts w:ascii="Times New Roman" w:eastAsia="宋体" w:hAnsi="Times New Roman" w:cs="Times New Roman"/>
          <w:szCs w:val="21"/>
        </w:rPr>
        <w:t xml:space="preserve">redictive </w:t>
      </w:r>
      <w:r w:rsidRPr="00F97769">
        <w:rPr>
          <w:rFonts w:ascii="Times New Roman" w:eastAsia="宋体" w:hAnsi="Times New Roman" w:cs="Times New Roman" w:hint="eastAsia"/>
          <w:szCs w:val="21"/>
        </w:rPr>
        <w:t>v</w:t>
      </w:r>
      <w:r w:rsidRPr="00F97769">
        <w:rPr>
          <w:rFonts w:ascii="Times New Roman" w:eastAsia="宋体" w:hAnsi="Times New Roman" w:cs="Times New Roman"/>
          <w:szCs w:val="21"/>
        </w:rPr>
        <w:t>alu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NPV: </w:t>
      </w:r>
      <w:r w:rsidRPr="00F97769">
        <w:rPr>
          <w:rFonts w:ascii="Times New Roman" w:eastAsia="宋体" w:hAnsi="Times New Roman" w:cs="Times New Roman"/>
          <w:szCs w:val="21"/>
        </w:rPr>
        <w:t xml:space="preserve">Negative </w:t>
      </w:r>
      <w:r w:rsidRPr="00F97769">
        <w:rPr>
          <w:rFonts w:ascii="Times New Roman" w:eastAsia="宋体" w:hAnsi="Times New Roman" w:cs="Times New Roman" w:hint="eastAsia"/>
          <w:szCs w:val="21"/>
        </w:rPr>
        <w:t>p</w:t>
      </w:r>
      <w:r w:rsidRPr="00F97769">
        <w:rPr>
          <w:rFonts w:ascii="Times New Roman" w:eastAsia="宋体" w:hAnsi="Times New Roman" w:cs="Times New Roman"/>
          <w:szCs w:val="21"/>
        </w:rPr>
        <w:t xml:space="preserve">redictive </w:t>
      </w:r>
      <w:r w:rsidRPr="00F97769">
        <w:rPr>
          <w:rFonts w:ascii="Times New Roman" w:eastAsia="宋体" w:hAnsi="Times New Roman" w:cs="Times New Roman" w:hint="eastAsia"/>
          <w:szCs w:val="21"/>
        </w:rPr>
        <w:t>v</w:t>
      </w:r>
      <w:r w:rsidRPr="00F97769">
        <w:rPr>
          <w:rFonts w:ascii="Times New Roman" w:eastAsia="宋体" w:hAnsi="Times New Roman" w:cs="Times New Roman"/>
          <w:szCs w:val="21"/>
        </w:rPr>
        <w:t>alue</w:t>
      </w:r>
      <w:r w:rsidRPr="00F97769">
        <w:rPr>
          <w:rFonts w:ascii="Times New Roman" w:eastAsia="宋体" w:hAnsi="Times New Roman" w:cs="Times New Roman" w:hint="eastAsia"/>
          <w:szCs w:val="21"/>
        </w:rPr>
        <w:t>.</w:t>
      </w:r>
    </w:p>
    <w:p w14:paraId="556761B7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6E3248D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6BFF40E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708D7E8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4F04FBD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4E55D69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144144E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9742F30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BB74074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D67B0FE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3BE6191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80CCC1D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63DACBF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2737008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6BE7257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058CF89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DD6E8C9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559BABE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ACE4532" w14:textId="77777777" w:rsidR="00995820" w:rsidRDefault="00995820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C3E1A25" w14:textId="393A9FE4" w:rsidR="00205516" w:rsidRPr="0094368A" w:rsidRDefault="00205516" w:rsidP="002055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: </w:t>
      </w:r>
      <w:r w:rsidRPr="009436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omprehensive 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9436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mmary of 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9436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l 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9436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t 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Pr="0094368A">
        <w:rPr>
          <w:rFonts w:ascii="Times New Roman" w:eastAsia="宋体" w:hAnsi="Times New Roman" w:cs="Times New Roman"/>
          <w:b/>
          <w:bCs/>
          <w:sz w:val="24"/>
          <w:szCs w:val="24"/>
        </w:rPr>
        <w:t>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0"/>
        <w:gridCol w:w="879"/>
        <w:gridCol w:w="897"/>
        <w:gridCol w:w="855"/>
        <w:gridCol w:w="856"/>
        <w:gridCol w:w="856"/>
        <w:gridCol w:w="856"/>
        <w:gridCol w:w="856"/>
        <w:gridCol w:w="856"/>
      </w:tblGrid>
      <w:tr w:rsidR="00205516" w:rsidRPr="00F97769" w14:paraId="74F61D4B" w14:textId="77777777" w:rsidTr="00F505DF"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57DD40E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Set</w:t>
            </w:r>
          </w:p>
        </w:tc>
        <w:tc>
          <w:tcPr>
            <w:tcW w:w="8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73D1C64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8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E76F31B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4593749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8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DAADBB0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8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EBAC58E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Spec</w:t>
            </w:r>
          </w:p>
        </w:tc>
        <w:tc>
          <w:tcPr>
            <w:tcW w:w="8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E39B186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8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65C52D3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8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EE226C4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F1</w:t>
            </w:r>
          </w:p>
        </w:tc>
      </w:tr>
      <w:tr w:rsidR="00205516" w:rsidRPr="00F97769" w14:paraId="451ECA9E" w14:textId="77777777" w:rsidTr="00F505D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CEBC43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T</w:t>
            </w:r>
            <w:r w:rsidRPr="00F97769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90D1D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65</w:t>
            </w:r>
            <w:r w:rsidRPr="00F977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8E2E7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 xml:space="preserve">0.68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5C22A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 xml:space="preserve">0.85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67DAD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 xml:space="preserve">0.82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04D6F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77144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 xml:space="preserve">0.99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124A8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 xml:space="preserve">0.62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80AAF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 xml:space="preserve">0.899 </w:t>
            </w:r>
          </w:p>
        </w:tc>
      </w:tr>
      <w:tr w:rsidR="00205516" w:rsidRPr="00F97769" w14:paraId="2F22B60D" w14:textId="77777777" w:rsidTr="00F505D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4FF095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V</w:t>
            </w:r>
            <w:r w:rsidRPr="00F97769">
              <w:rPr>
                <w:rFonts w:ascii="Times New Roman" w:hAnsi="Times New Roman" w:cs="Times New Roman"/>
              </w:rPr>
              <w:t>alid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ACD4E29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13C400D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 xml:space="preserve">0.68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F7225AA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 xml:space="preserve">0.80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91BB6A9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 xml:space="preserve">0.79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73B4B4F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 xml:space="preserve">0.82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8C4EE57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 xml:space="preserve">0.94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5F854E0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 xml:space="preserve">0.56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2DCE3FA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 xml:space="preserve">0.859 </w:t>
            </w:r>
          </w:p>
        </w:tc>
      </w:tr>
      <w:tr w:rsidR="00205516" w:rsidRPr="00F97769" w14:paraId="02EB2F8D" w14:textId="77777777" w:rsidTr="00F505DF"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AEEE75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T</w:t>
            </w:r>
            <w:r w:rsidRPr="00F97769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FEE143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9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148A40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70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089AF5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8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2D7D73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86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327373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9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3F856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DAFB4B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6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E7566B" w14:textId="77777777" w:rsidR="00205516" w:rsidRPr="00F97769" w:rsidRDefault="00205516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0.914</w:t>
            </w:r>
          </w:p>
        </w:tc>
      </w:tr>
    </w:tbl>
    <w:p w14:paraId="138BDE2F" w14:textId="77777777" w:rsidR="00205516" w:rsidRPr="00A4769C" w:rsidRDefault="00205516" w:rsidP="00205516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97769">
        <w:rPr>
          <w:rFonts w:ascii="Times New Roman" w:eastAsia="宋体" w:hAnsi="Times New Roman" w:cs="Times New Roman" w:hint="eastAsia"/>
          <w:szCs w:val="21"/>
        </w:rPr>
        <w:t xml:space="preserve">AUC: </w:t>
      </w:r>
      <w:r w:rsidRPr="00F97769">
        <w:rPr>
          <w:rFonts w:ascii="Times New Roman" w:eastAsia="宋体" w:hAnsi="Times New Roman" w:cs="Times New Roman"/>
          <w:szCs w:val="21"/>
        </w:rPr>
        <w:t xml:space="preserve">Area </w:t>
      </w:r>
      <w:r w:rsidRPr="00F97769">
        <w:rPr>
          <w:rFonts w:ascii="Times New Roman" w:eastAsia="宋体" w:hAnsi="Times New Roman" w:cs="Times New Roman" w:hint="eastAsia"/>
          <w:szCs w:val="21"/>
        </w:rPr>
        <w:t>u</w:t>
      </w:r>
      <w:r w:rsidRPr="00F97769">
        <w:rPr>
          <w:rFonts w:ascii="Times New Roman" w:eastAsia="宋体" w:hAnsi="Times New Roman" w:cs="Times New Roman"/>
          <w:szCs w:val="21"/>
        </w:rPr>
        <w:t xml:space="preserve">nder the </w:t>
      </w:r>
      <w:r w:rsidRPr="00F97769">
        <w:rPr>
          <w:rFonts w:ascii="Times New Roman" w:eastAsia="宋体" w:hAnsi="Times New Roman" w:cs="Times New Roman" w:hint="eastAsia"/>
          <w:szCs w:val="21"/>
        </w:rPr>
        <w:t>c</w:t>
      </w:r>
      <w:r w:rsidRPr="00F97769">
        <w:rPr>
          <w:rFonts w:ascii="Times New Roman" w:eastAsia="宋体" w:hAnsi="Times New Roman" w:cs="Times New Roman"/>
          <w:szCs w:val="21"/>
        </w:rPr>
        <w:t>urv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Acc: </w:t>
      </w:r>
      <w:r w:rsidRPr="00F97769">
        <w:rPr>
          <w:rFonts w:ascii="Times New Roman" w:eastAsia="宋体" w:hAnsi="Times New Roman" w:cs="Times New Roman"/>
          <w:szCs w:val="21"/>
        </w:rPr>
        <w:t>Accurac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en: </w:t>
      </w:r>
      <w:r w:rsidRPr="00F97769">
        <w:rPr>
          <w:rFonts w:ascii="Times New Roman" w:eastAsia="宋体" w:hAnsi="Times New Roman" w:cs="Times New Roman"/>
          <w:szCs w:val="21"/>
        </w:rPr>
        <w:t>Sensitiv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pec: </w:t>
      </w:r>
      <w:r w:rsidRPr="00F97769">
        <w:rPr>
          <w:rFonts w:ascii="Times New Roman" w:eastAsia="宋体" w:hAnsi="Times New Roman" w:cs="Times New Roman"/>
          <w:szCs w:val="21"/>
        </w:rPr>
        <w:t>Specific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PPV: </w:t>
      </w:r>
      <w:r w:rsidRPr="00F97769">
        <w:rPr>
          <w:rFonts w:ascii="Times New Roman" w:eastAsia="宋体" w:hAnsi="Times New Roman" w:cs="Times New Roman"/>
          <w:szCs w:val="21"/>
        </w:rPr>
        <w:t xml:space="preserve">Positive </w:t>
      </w:r>
      <w:r w:rsidRPr="00F97769">
        <w:rPr>
          <w:rFonts w:ascii="Times New Roman" w:eastAsia="宋体" w:hAnsi="Times New Roman" w:cs="Times New Roman" w:hint="eastAsia"/>
          <w:szCs w:val="21"/>
        </w:rPr>
        <w:t>p</w:t>
      </w:r>
      <w:r w:rsidRPr="00F97769">
        <w:rPr>
          <w:rFonts w:ascii="Times New Roman" w:eastAsia="宋体" w:hAnsi="Times New Roman" w:cs="Times New Roman"/>
          <w:szCs w:val="21"/>
        </w:rPr>
        <w:t xml:space="preserve">redictive </w:t>
      </w:r>
      <w:r w:rsidRPr="00F97769">
        <w:rPr>
          <w:rFonts w:ascii="Times New Roman" w:eastAsia="宋体" w:hAnsi="Times New Roman" w:cs="Times New Roman" w:hint="eastAsia"/>
          <w:szCs w:val="21"/>
        </w:rPr>
        <w:t>v</w:t>
      </w:r>
      <w:r w:rsidRPr="00F97769">
        <w:rPr>
          <w:rFonts w:ascii="Times New Roman" w:eastAsia="宋体" w:hAnsi="Times New Roman" w:cs="Times New Roman"/>
          <w:szCs w:val="21"/>
        </w:rPr>
        <w:t>alu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NPV: </w:t>
      </w:r>
      <w:r w:rsidRPr="00F97769">
        <w:rPr>
          <w:rFonts w:ascii="Times New Roman" w:eastAsia="宋体" w:hAnsi="Times New Roman" w:cs="Times New Roman"/>
          <w:szCs w:val="21"/>
        </w:rPr>
        <w:t xml:space="preserve">Negative </w:t>
      </w:r>
      <w:r w:rsidRPr="00F97769">
        <w:rPr>
          <w:rFonts w:ascii="Times New Roman" w:eastAsia="宋体" w:hAnsi="Times New Roman" w:cs="Times New Roman" w:hint="eastAsia"/>
          <w:szCs w:val="21"/>
        </w:rPr>
        <w:t>p</w:t>
      </w:r>
      <w:r w:rsidRPr="00F97769">
        <w:rPr>
          <w:rFonts w:ascii="Times New Roman" w:eastAsia="宋体" w:hAnsi="Times New Roman" w:cs="Times New Roman"/>
          <w:szCs w:val="21"/>
        </w:rPr>
        <w:t xml:space="preserve">redictive </w:t>
      </w:r>
      <w:r w:rsidRPr="00F97769">
        <w:rPr>
          <w:rFonts w:ascii="Times New Roman" w:eastAsia="宋体" w:hAnsi="Times New Roman" w:cs="Times New Roman" w:hint="eastAsia"/>
          <w:szCs w:val="21"/>
        </w:rPr>
        <w:t>v</w:t>
      </w:r>
      <w:r w:rsidRPr="00F97769">
        <w:rPr>
          <w:rFonts w:ascii="Times New Roman" w:eastAsia="宋体" w:hAnsi="Times New Roman" w:cs="Times New Roman"/>
          <w:szCs w:val="21"/>
        </w:rPr>
        <w:t>alue</w:t>
      </w:r>
      <w:r w:rsidRPr="00F97769">
        <w:rPr>
          <w:rFonts w:ascii="Times New Roman" w:eastAsia="宋体" w:hAnsi="Times New Roman" w:cs="Times New Roman" w:hint="eastAsia"/>
          <w:szCs w:val="21"/>
        </w:rPr>
        <w:t>.</w:t>
      </w:r>
    </w:p>
    <w:p w14:paraId="5803FE42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614DF30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90222BF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100967D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8C75C93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2468873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20CB026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656F513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40FF22C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8E9770D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1DAEBB3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41CA55C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F4B0DCB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3B69121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7E7E627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A8FE51F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E9EC12B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FC9617B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E0D1324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1D0FFBC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894C845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E5223AD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EE91625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BA0A564" w14:textId="77777777" w:rsidR="00205516" w:rsidRDefault="00205516" w:rsidP="00663323">
      <w:pPr>
        <w:spacing w:line="360" w:lineRule="auto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</w:pPr>
    </w:p>
    <w:p w14:paraId="16FB7098" w14:textId="0FD93101" w:rsidR="00663323" w:rsidRPr="008852EF" w:rsidRDefault="00663323" w:rsidP="006633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20551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8852E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mmary of the </w:t>
      </w:r>
      <w:r w:rsidRPr="008852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assification </w:t>
      </w:r>
      <w:r w:rsidRPr="008852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sults of the multiple models in the </w:t>
      </w:r>
      <w:r w:rsidRPr="008852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aining </w:t>
      </w:r>
      <w:r w:rsidRPr="008852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t>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1"/>
        <w:gridCol w:w="808"/>
        <w:gridCol w:w="832"/>
        <w:gridCol w:w="807"/>
        <w:gridCol w:w="807"/>
        <w:gridCol w:w="807"/>
        <w:gridCol w:w="807"/>
        <w:gridCol w:w="807"/>
        <w:gridCol w:w="807"/>
        <w:gridCol w:w="883"/>
      </w:tblGrid>
      <w:tr w:rsidR="00663323" w:rsidRPr="00F97769" w14:paraId="77CB961D" w14:textId="77777777" w:rsidTr="000F4169">
        <w:tc>
          <w:tcPr>
            <w:tcW w:w="961" w:type="dxa"/>
            <w:tcBorders>
              <w:top w:val="single" w:sz="12" w:space="0" w:color="000000"/>
              <w:bottom w:val="single" w:sz="12" w:space="0" w:color="000000"/>
            </w:tcBorders>
          </w:tcPr>
          <w:p w14:paraId="471B22C1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 w14:paraId="77110E0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</w:tcPr>
          <w:p w14:paraId="6454A43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cutoff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 w14:paraId="1E2CEBA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 w14:paraId="3C597AC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 w:hint="eastAsia"/>
                <w:szCs w:val="21"/>
              </w:rPr>
              <w:t>Sen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 w14:paraId="4FC7E99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 w:hint="eastAsia"/>
                <w:szCs w:val="21"/>
              </w:rPr>
              <w:t>Spec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 w14:paraId="4359937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 w14:paraId="5E7AD98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NPV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 w14:paraId="29F7EAB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</w:tcPr>
          <w:p w14:paraId="26F3F35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Kappa</w:t>
            </w:r>
          </w:p>
        </w:tc>
      </w:tr>
      <w:tr w:rsidR="00663323" w:rsidRPr="00F97769" w14:paraId="7A79170D" w14:textId="77777777" w:rsidTr="000F4169">
        <w:tc>
          <w:tcPr>
            <w:tcW w:w="961" w:type="dxa"/>
          </w:tcPr>
          <w:p w14:paraId="584ACF3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XGB</w:t>
            </w:r>
          </w:p>
        </w:tc>
        <w:tc>
          <w:tcPr>
            <w:tcW w:w="829" w:type="dxa"/>
          </w:tcPr>
          <w:p w14:paraId="48FD6F5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4" w:type="dxa"/>
          </w:tcPr>
          <w:p w14:paraId="3DA5331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829" w:type="dxa"/>
          </w:tcPr>
          <w:p w14:paraId="05A52AE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829" w:type="dxa"/>
          </w:tcPr>
          <w:p w14:paraId="2C6BD94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829" w:type="dxa"/>
          </w:tcPr>
          <w:p w14:paraId="407C42B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7A17C42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7CCD51C0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829" w:type="dxa"/>
          </w:tcPr>
          <w:p w14:paraId="6BC63280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904" w:type="dxa"/>
          </w:tcPr>
          <w:p w14:paraId="2D8C4D2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663323" w:rsidRPr="00F97769" w14:paraId="685D1C23" w14:textId="77777777" w:rsidTr="000F4169">
        <w:tc>
          <w:tcPr>
            <w:tcW w:w="961" w:type="dxa"/>
          </w:tcPr>
          <w:p w14:paraId="127642E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 w:hint="eastAsia"/>
                <w:szCs w:val="21"/>
              </w:rPr>
              <w:t>LR</w:t>
            </w:r>
          </w:p>
        </w:tc>
        <w:tc>
          <w:tcPr>
            <w:tcW w:w="829" w:type="dxa"/>
          </w:tcPr>
          <w:p w14:paraId="5DF1C1C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4" w:type="dxa"/>
          </w:tcPr>
          <w:p w14:paraId="1EA3E70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02</w:t>
            </w:r>
          </w:p>
        </w:tc>
        <w:tc>
          <w:tcPr>
            <w:tcW w:w="829" w:type="dxa"/>
          </w:tcPr>
          <w:p w14:paraId="10E2DB6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829" w:type="dxa"/>
          </w:tcPr>
          <w:p w14:paraId="6A089CF1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829" w:type="dxa"/>
          </w:tcPr>
          <w:p w14:paraId="6779BA2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43E7DDA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3130692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829" w:type="dxa"/>
          </w:tcPr>
          <w:p w14:paraId="293ECA3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904" w:type="dxa"/>
          </w:tcPr>
          <w:p w14:paraId="68DFAF8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663323" w:rsidRPr="00F97769" w14:paraId="6121949E" w14:textId="77777777" w:rsidTr="000F4169">
        <w:tc>
          <w:tcPr>
            <w:tcW w:w="961" w:type="dxa"/>
          </w:tcPr>
          <w:p w14:paraId="570D6BF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LGBM</w:t>
            </w:r>
          </w:p>
        </w:tc>
        <w:tc>
          <w:tcPr>
            <w:tcW w:w="829" w:type="dxa"/>
          </w:tcPr>
          <w:p w14:paraId="38F3C93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4" w:type="dxa"/>
          </w:tcPr>
          <w:p w14:paraId="7B7BC8D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829" w:type="dxa"/>
          </w:tcPr>
          <w:p w14:paraId="56D54D0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829" w:type="dxa"/>
          </w:tcPr>
          <w:p w14:paraId="4FF8ECD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829" w:type="dxa"/>
          </w:tcPr>
          <w:p w14:paraId="1BA3ECF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7AC7BF2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5BFC8D0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829" w:type="dxa"/>
          </w:tcPr>
          <w:p w14:paraId="02BA8A21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904" w:type="dxa"/>
          </w:tcPr>
          <w:p w14:paraId="4951C5E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3</w:t>
            </w:r>
          </w:p>
        </w:tc>
      </w:tr>
      <w:tr w:rsidR="00663323" w:rsidRPr="00F97769" w14:paraId="0F724083" w14:textId="77777777" w:rsidTr="000F4169">
        <w:tc>
          <w:tcPr>
            <w:tcW w:w="961" w:type="dxa"/>
          </w:tcPr>
          <w:p w14:paraId="604F6B9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829" w:type="dxa"/>
          </w:tcPr>
          <w:p w14:paraId="61DFFCF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4" w:type="dxa"/>
          </w:tcPr>
          <w:p w14:paraId="68F8598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80</w:t>
            </w:r>
          </w:p>
        </w:tc>
        <w:tc>
          <w:tcPr>
            <w:tcW w:w="829" w:type="dxa"/>
          </w:tcPr>
          <w:p w14:paraId="1A8FB36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829" w:type="dxa"/>
          </w:tcPr>
          <w:p w14:paraId="15E1B5E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829" w:type="dxa"/>
          </w:tcPr>
          <w:p w14:paraId="0F0C5010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666833E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469CFB31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829" w:type="dxa"/>
          </w:tcPr>
          <w:p w14:paraId="0F5D567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904" w:type="dxa"/>
          </w:tcPr>
          <w:p w14:paraId="0ACA56D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663323" w:rsidRPr="00F97769" w14:paraId="7008A1D0" w14:textId="77777777" w:rsidTr="000F4169">
        <w:tc>
          <w:tcPr>
            <w:tcW w:w="961" w:type="dxa"/>
          </w:tcPr>
          <w:p w14:paraId="2D21A33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829" w:type="dxa"/>
          </w:tcPr>
          <w:p w14:paraId="7E7FC66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854" w:type="dxa"/>
          </w:tcPr>
          <w:p w14:paraId="06EB5190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29" w:type="dxa"/>
          </w:tcPr>
          <w:p w14:paraId="0CA4A36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829" w:type="dxa"/>
          </w:tcPr>
          <w:p w14:paraId="231D990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829" w:type="dxa"/>
          </w:tcPr>
          <w:p w14:paraId="4185AAD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829" w:type="dxa"/>
          </w:tcPr>
          <w:p w14:paraId="3FF7E481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829" w:type="dxa"/>
          </w:tcPr>
          <w:p w14:paraId="2406000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829" w:type="dxa"/>
          </w:tcPr>
          <w:p w14:paraId="153B09B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904" w:type="dxa"/>
          </w:tcPr>
          <w:p w14:paraId="14F0AC2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85</w:t>
            </w:r>
          </w:p>
        </w:tc>
      </w:tr>
      <w:tr w:rsidR="00663323" w:rsidRPr="00F97769" w14:paraId="1EFF6CE0" w14:textId="77777777" w:rsidTr="000F4169">
        <w:tc>
          <w:tcPr>
            <w:tcW w:w="961" w:type="dxa"/>
          </w:tcPr>
          <w:p w14:paraId="1634A65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GNB</w:t>
            </w:r>
          </w:p>
        </w:tc>
        <w:tc>
          <w:tcPr>
            <w:tcW w:w="829" w:type="dxa"/>
          </w:tcPr>
          <w:p w14:paraId="7CDF3D1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854" w:type="dxa"/>
          </w:tcPr>
          <w:p w14:paraId="1B37662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37560AF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829" w:type="dxa"/>
          </w:tcPr>
          <w:p w14:paraId="7AF016D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29" w:type="dxa"/>
          </w:tcPr>
          <w:p w14:paraId="67A9709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29" w:type="dxa"/>
          </w:tcPr>
          <w:p w14:paraId="6A51A1D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29" w:type="dxa"/>
          </w:tcPr>
          <w:p w14:paraId="58BA32B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829" w:type="dxa"/>
          </w:tcPr>
          <w:p w14:paraId="7A382AC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4" w:type="dxa"/>
          </w:tcPr>
          <w:p w14:paraId="57CE437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663323" w:rsidRPr="00F97769" w14:paraId="0F6978FD" w14:textId="77777777" w:rsidTr="000F4169">
        <w:tc>
          <w:tcPr>
            <w:tcW w:w="961" w:type="dxa"/>
          </w:tcPr>
          <w:p w14:paraId="480080C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MLP</w:t>
            </w:r>
          </w:p>
        </w:tc>
        <w:tc>
          <w:tcPr>
            <w:tcW w:w="829" w:type="dxa"/>
          </w:tcPr>
          <w:p w14:paraId="56591CF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854" w:type="dxa"/>
          </w:tcPr>
          <w:p w14:paraId="33BA402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829" w:type="dxa"/>
          </w:tcPr>
          <w:p w14:paraId="0B3BBFA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829" w:type="dxa"/>
          </w:tcPr>
          <w:p w14:paraId="0E345F4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829" w:type="dxa"/>
          </w:tcPr>
          <w:p w14:paraId="0A3913E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829" w:type="dxa"/>
          </w:tcPr>
          <w:p w14:paraId="4ABDFD61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829" w:type="dxa"/>
          </w:tcPr>
          <w:p w14:paraId="75AE585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56</w:t>
            </w:r>
          </w:p>
        </w:tc>
        <w:tc>
          <w:tcPr>
            <w:tcW w:w="829" w:type="dxa"/>
          </w:tcPr>
          <w:p w14:paraId="3C80D7B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904" w:type="dxa"/>
          </w:tcPr>
          <w:p w14:paraId="35E0E2C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07</w:t>
            </w:r>
          </w:p>
        </w:tc>
      </w:tr>
      <w:tr w:rsidR="00663323" w:rsidRPr="00F97769" w14:paraId="6B5C3212" w14:textId="77777777" w:rsidTr="000F4169">
        <w:tc>
          <w:tcPr>
            <w:tcW w:w="961" w:type="dxa"/>
          </w:tcPr>
          <w:p w14:paraId="5C53435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829" w:type="dxa"/>
          </w:tcPr>
          <w:p w14:paraId="014A909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854" w:type="dxa"/>
          </w:tcPr>
          <w:p w14:paraId="24997E4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829" w:type="dxa"/>
          </w:tcPr>
          <w:p w14:paraId="2F8DE440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31</w:t>
            </w:r>
          </w:p>
        </w:tc>
        <w:tc>
          <w:tcPr>
            <w:tcW w:w="829" w:type="dxa"/>
          </w:tcPr>
          <w:p w14:paraId="717A3FA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829" w:type="dxa"/>
          </w:tcPr>
          <w:p w14:paraId="79E8EE6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829" w:type="dxa"/>
          </w:tcPr>
          <w:p w14:paraId="780EC9E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829" w:type="dxa"/>
          </w:tcPr>
          <w:p w14:paraId="6A64465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61</w:t>
            </w:r>
          </w:p>
        </w:tc>
        <w:tc>
          <w:tcPr>
            <w:tcW w:w="829" w:type="dxa"/>
          </w:tcPr>
          <w:p w14:paraId="23EC0E1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904" w:type="dxa"/>
          </w:tcPr>
          <w:p w14:paraId="31E64E7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299</w:t>
            </w:r>
          </w:p>
        </w:tc>
      </w:tr>
      <w:tr w:rsidR="00663323" w:rsidRPr="00F97769" w14:paraId="02DB26C3" w14:textId="77777777" w:rsidTr="000F4169">
        <w:tc>
          <w:tcPr>
            <w:tcW w:w="961" w:type="dxa"/>
            <w:tcBorders>
              <w:bottom w:val="single" w:sz="12" w:space="0" w:color="000000"/>
            </w:tcBorders>
          </w:tcPr>
          <w:p w14:paraId="4AF9C16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 w14:paraId="6A7D060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 w14:paraId="595DE9B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 w14:paraId="02DB751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 w14:paraId="3827868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86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 w14:paraId="5F6122C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 w14:paraId="2C809B3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 w14:paraId="5CD056A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 w14:paraId="3F9999F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48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</w:tcPr>
          <w:p w14:paraId="02B55DC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14</w:t>
            </w:r>
          </w:p>
        </w:tc>
      </w:tr>
    </w:tbl>
    <w:p w14:paraId="2C6AB24D" w14:textId="488A76AF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97769">
        <w:rPr>
          <w:rFonts w:ascii="Times New Roman" w:eastAsia="宋体" w:hAnsi="Times New Roman" w:cs="Times New Roman" w:hint="eastAsia"/>
          <w:szCs w:val="21"/>
        </w:rPr>
        <w:t xml:space="preserve">AUC: </w:t>
      </w:r>
      <w:r w:rsidRPr="00F97769">
        <w:rPr>
          <w:rFonts w:ascii="Times New Roman" w:eastAsia="宋体" w:hAnsi="Times New Roman" w:cs="Times New Roman"/>
          <w:szCs w:val="21"/>
        </w:rPr>
        <w:t xml:space="preserve">Area </w:t>
      </w:r>
      <w:r w:rsidRPr="00F97769">
        <w:rPr>
          <w:rFonts w:ascii="Times New Roman" w:eastAsia="宋体" w:hAnsi="Times New Roman" w:cs="Times New Roman" w:hint="eastAsia"/>
          <w:szCs w:val="21"/>
        </w:rPr>
        <w:t>u</w:t>
      </w:r>
      <w:r w:rsidRPr="00F97769">
        <w:rPr>
          <w:rFonts w:ascii="Times New Roman" w:eastAsia="宋体" w:hAnsi="Times New Roman" w:cs="Times New Roman"/>
          <w:szCs w:val="21"/>
        </w:rPr>
        <w:t xml:space="preserve">nder the </w:t>
      </w:r>
      <w:r w:rsidRPr="00F97769">
        <w:rPr>
          <w:rFonts w:ascii="Times New Roman" w:eastAsia="宋体" w:hAnsi="Times New Roman" w:cs="Times New Roman" w:hint="eastAsia"/>
          <w:szCs w:val="21"/>
        </w:rPr>
        <w:t>c</w:t>
      </w:r>
      <w:r w:rsidRPr="00F97769">
        <w:rPr>
          <w:rFonts w:ascii="Times New Roman" w:eastAsia="宋体" w:hAnsi="Times New Roman" w:cs="Times New Roman"/>
          <w:szCs w:val="21"/>
        </w:rPr>
        <w:t>urv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Acc: </w:t>
      </w:r>
      <w:r w:rsidRPr="00F97769">
        <w:rPr>
          <w:rFonts w:ascii="Times New Roman" w:eastAsia="宋体" w:hAnsi="Times New Roman" w:cs="Times New Roman"/>
          <w:szCs w:val="21"/>
        </w:rPr>
        <w:t>Accurac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en: </w:t>
      </w:r>
      <w:r w:rsidRPr="00F97769">
        <w:rPr>
          <w:rFonts w:ascii="Times New Roman" w:eastAsia="宋体" w:hAnsi="Times New Roman" w:cs="Times New Roman"/>
          <w:szCs w:val="21"/>
        </w:rPr>
        <w:t>Sensitiv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pec: </w:t>
      </w:r>
      <w:r w:rsidRPr="00F97769">
        <w:rPr>
          <w:rFonts w:ascii="Times New Roman" w:eastAsia="宋体" w:hAnsi="Times New Roman" w:cs="Times New Roman"/>
          <w:szCs w:val="21"/>
        </w:rPr>
        <w:t>Specific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PPV: </w:t>
      </w:r>
      <w:r w:rsidRPr="00F97769">
        <w:rPr>
          <w:rFonts w:ascii="Times New Roman" w:eastAsia="宋体" w:hAnsi="Times New Roman" w:cs="Times New Roman"/>
          <w:szCs w:val="21"/>
        </w:rPr>
        <w:t xml:space="preserve">Positive </w:t>
      </w:r>
      <w:r w:rsidRPr="00F97769">
        <w:rPr>
          <w:rFonts w:ascii="Times New Roman" w:eastAsia="宋体" w:hAnsi="Times New Roman" w:cs="Times New Roman" w:hint="eastAsia"/>
          <w:szCs w:val="21"/>
        </w:rPr>
        <w:t>p</w:t>
      </w:r>
      <w:r w:rsidRPr="00F97769">
        <w:rPr>
          <w:rFonts w:ascii="Times New Roman" w:eastAsia="宋体" w:hAnsi="Times New Roman" w:cs="Times New Roman"/>
          <w:szCs w:val="21"/>
        </w:rPr>
        <w:t xml:space="preserve">redictive </w:t>
      </w:r>
      <w:r w:rsidRPr="00F97769">
        <w:rPr>
          <w:rFonts w:ascii="Times New Roman" w:eastAsia="宋体" w:hAnsi="Times New Roman" w:cs="Times New Roman" w:hint="eastAsia"/>
          <w:szCs w:val="21"/>
        </w:rPr>
        <w:t>v</w:t>
      </w:r>
      <w:r w:rsidRPr="00F97769">
        <w:rPr>
          <w:rFonts w:ascii="Times New Roman" w:eastAsia="宋体" w:hAnsi="Times New Roman" w:cs="Times New Roman"/>
          <w:szCs w:val="21"/>
        </w:rPr>
        <w:t>alu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NPV: </w:t>
      </w:r>
      <w:r w:rsidRPr="00F97769">
        <w:rPr>
          <w:rFonts w:ascii="Times New Roman" w:eastAsia="宋体" w:hAnsi="Times New Roman" w:cs="Times New Roman"/>
          <w:szCs w:val="21"/>
        </w:rPr>
        <w:t>Negative Predictive Value</w:t>
      </w:r>
      <w:r w:rsidRPr="00F97769">
        <w:rPr>
          <w:rFonts w:ascii="Times New Roman" w:eastAsia="宋体" w:hAnsi="Times New Roman" w:cs="Times New Roman" w:hint="eastAsia"/>
          <w:szCs w:val="21"/>
        </w:rPr>
        <w:t>.</w:t>
      </w:r>
      <w:r w:rsidR="00063693">
        <w:rPr>
          <w:rFonts w:ascii="Times New Roman" w:eastAsia="宋体" w:hAnsi="Times New Roman" w:cs="Times New Roman" w:hint="eastAsia"/>
          <w:szCs w:val="21"/>
        </w:rPr>
        <w:t xml:space="preserve"> 237</w:t>
      </w:r>
      <w:r w:rsidR="00063693" w:rsidRPr="00442193">
        <w:rPr>
          <w:rFonts w:ascii="Times New Roman" w:eastAsia="宋体" w:hAnsi="Times New Roman" w:cs="Times New Roman" w:hint="eastAsia"/>
          <w:szCs w:val="21"/>
        </w:rPr>
        <w:t xml:space="preserve"> samples were included in this analysis.</w:t>
      </w:r>
    </w:p>
    <w:p w14:paraId="14470BF0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4A1AB77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93BAD53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17532BB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827E0C9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E76959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4C12525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BABD8E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706C482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9AD737D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E344818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6BE97B6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8CEF688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6D4C24F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B2F10C4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7A2EE4A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09C8AD6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0871A9E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3EC30D6" w14:textId="77777777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71A6ACA" w14:textId="64AFD743" w:rsidR="00663323" w:rsidRPr="008852EF" w:rsidRDefault="00663323" w:rsidP="0066332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0551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8852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t>Summary of the classification results of the multiple models in the validation 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8"/>
        <w:gridCol w:w="825"/>
        <w:gridCol w:w="830"/>
        <w:gridCol w:w="825"/>
        <w:gridCol w:w="826"/>
        <w:gridCol w:w="825"/>
        <w:gridCol w:w="826"/>
        <w:gridCol w:w="840"/>
        <w:gridCol w:w="767"/>
        <w:gridCol w:w="804"/>
      </w:tblGrid>
      <w:tr w:rsidR="00663323" w:rsidRPr="00F97769" w14:paraId="531A06B9" w14:textId="77777777" w:rsidTr="000F4169"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</w:tcPr>
          <w:p w14:paraId="2B7FBA8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5E246DA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369006A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cutoff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4E5CCE3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596137F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Se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01AC692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Spec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4E4ACB0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</w:tcPr>
          <w:p w14:paraId="265B4E1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NPV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12" w:space="0" w:color="000000"/>
            </w:tcBorders>
          </w:tcPr>
          <w:p w14:paraId="17CFBFF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12" w:space="0" w:color="000000"/>
            </w:tcBorders>
          </w:tcPr>
          <w:p w14:paraId="1803567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Kappa</w:t>
            </w:r>
          </w:p>
        </w:tc>
      </w:tr>
      <w:tr w:rsidR="00663323" w:rsidRPr="00F97769" w14:paraId="221F2B61" w14:textId="77777777" w:rsidTr="000F4169">
        <w:tc>
          <w:tcPr>
            <w:tcW w:w="959" w:type="dxa"/>
          </w:tcPr>
          <w:p w14:paraId="2880D71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XGB</w:t>
            </w:r>
          </w:p>
        </w:tc>
        <w:tc>
          <w:tcPr>
            <w:tcW w:w="850" w:type="dxa"/>
          </w:tcPr>
          <w:p w14:paraId="71C7D50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851" w:type="dxa"/>
          </w:tcPr>
          <w:p w14:paraId="1A43972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850" w:type="dxa"/>
          </w:tcPr>
          <w:p w14:paraId="2E0A7C8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46</w:t>
            </w:r>
          </w:p>
        </w:tc>
        <w:tc>
          <w:tcPr>
            <w:tcW w:w="851" w:type="dxa"/>
          </w:tcPr>
          <w:p w14:paraId="6357F3D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850" w:type="dxa"/>
          </w:tcPr>
          <w:p w14:paraId="4032BD80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51" w:type="dxa"/>
          </w:tcPr>
          <w:p w14:paraId="759CA00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68" w:type="dxa"/>
          </w:tcPr>
          <w:p w14:paraId="14B4262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781" w:type="dxa"/>
          </w:tcPr>
          <w:p w14:paraId="5E28788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811" w:type="dxa"/>
          </w:tcPr>
          <w:p w14:paraId="51A42B5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663323" w:rsidRPr="00F97769" w14:paraId="38C0A571" w14:textId="77777777" w:rsidTr="000F4169">
        <w:tc>
          <w:tcPr>
            <w:tcW w:w="959" w:type="dxa"/>
          </w:tcPr>
          <w:p w14:paraId="20CFF75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 w:hint="eastAsia"/>
                <w:szCs w:val="21"/>
              </w:rPr>
              <w:t>LR</w:t>
            </w:r>
          </w:p>
        </w:tc>
        <w:tc>
          <w:tcPr>
            <w:tcW w:w="850" w:type="dxa"/>
          </w:tcPr>
          <w:p w14:paraId="65517D6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851" w:type="dxa"/>
          </w:tcPr>
          <w:p w14:paraId="0245CC3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02</w:t>
            </w:r>
          </w:p>
        </w:tc>
        <w:tc>
          <w:tcPr>
            <w:tcW w:w="850" w:type="dxa"/>
          </w:tcPr>
          <w:p w14:paraId="4AB818F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39</w:t>
            </w:r>
          </w:p>
        </w:tc>
        <w:tc>
          <w:tcPr>
            <w:tcW w:w="851" w:type="dxa"/>
          </w:tcPr>
          <w:p w14:paraId="13A3BF4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50</w:t>
            </w:r>
          </w:p>
        </w:tc>
        <w:tc>
          <w:tcPr>
            <w:tcW w:w="850" w:type="dxa"/>
          </w:tcPr>
          <w:p w14:paraId="0BED48E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1" w:type="dxa"/>
          </w:tcPr>
          <w:p w14:paraId="29129E6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68" w:type="dxa"/>
          </w:tcPr>
          <w:p w14:paraId="4A53E97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781" w:type="dxa"/>
          </w:tcPr>
          <w:p w14:paraId="1030C42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811" w:type="dxa"/>
          </w:tcPr>
          <w:p w14:paraId="39E246B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76</w:t>
            </w:r>
          </w:p>
        </w:tc>
      </w:tr>
      <w:tr w:rsidR="00663323" w:rsidRPr="00F97769" w14:paraId="5AA56F57" w14:textId="77777777" w:rsidTr="000F4169">
        <w:tc>
          <w:tcPr>
            <w:tcW w:w="959" w:type="dxa"/>
          </w:tcPr>
          <w:p w14:paraId="51979F4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LGBM</w:t>
            </w:r>
          </w:p>
        </w:tc>
        <w:tc>
          <w:tcPr>
            <w:tcW w:w="850" w:type="dxa"/>
          </w:tcPr>
          <w:p w14:paraId="40C6BF6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2</w:t>
            </w:r>
          </w:p>
        </w:tc>
        <w:tc>
          <w:tcPr>
            <w:tcW w:w="851" w:type="dxa"/>
          </w:tcPr>
          <w:p w14:paraId="23A9FDB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850" w:type="dxa"/>
          </w:tcPr>
          <w:p w14:paraId="4B76C51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851" w:type="dxa"/>
          </w:tcPr>
          <w:p w14:paraId="267325D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850" w:type="dxa"/>
          </w:tcPr>
          <w:p w14:paraId="2A7FB54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1" w:type="dxa"/>
          </w:tcPr>
          <w:p w14:paraId="005AF8A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68" w:type="dxa"/>
          </w:tcPr>
          <w:p w14:paraId="3D02FD6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781" w:type="dxa"/>
          </w:tcPr>
          <w:p w14:paraId="36C0629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811" w:type="dxa"/>
          </w:tcPr>
          <w:p w14:paraId="0D92FA9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58</w:t>
            </w:r>
          </w:p>
        </w:tc>
      </w:tr>
      <w:tr w:rsidR="00663323" w:rsidRPr="00F97769" w14:paraId="2D5031B6" w14:textId="77777777" w:rsidTr="000F4169">
        <w:tc>
          <w:tcPr>
            <w:tcW w:w="959" w:type="dxa"/>
          </w:tcPr>
          <w:p w14:paraId="17AD44A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850" w:type="dxa"/>
          </w:tcPr>
          <w:p w14:paraId="6D30AC8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851" w:type="dxa"/>
          </w:tcPr>
          <w:p w14:paraId="7F570D9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80</w:t>
            </w:r>
          </w:p>
        </w:tc>
        <w:tc>
          <w:tcPr>
            <w:tcW w:w="850" w:type="dxa"/>
          </w:tcPr>
          <w:p w14:paraId="49B1E26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851" w:type="dxa"/>
          </w:tcPr>
          <w:p w14:paraId="484857D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63</w:t>
            </w:r>
          </w:p>
        </w:tc>
        <w:tc>
          <w:tcPr>
            <w:tcW w:w="850" w:type="dxa"/>
          </w:tcPr>
          <w:p w14:paraId="1A5E068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851" w:type="dxa"/>
          </w:tcPr>
          <w:p w14:paraId="242D50D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68" w:type="dxa"/>
          </w:tcPr>
          <w:p w14:paraId="798251B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781" w:type="dxa"/>
          </w:tcPr>
          <w:p w14:paraId="1785D9F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811" w:type="dxa"/>
          </w:tcPr>
          <w:p w14:paraId="05085FC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14</w:t>
            </w:r>
          </w:p>
        </w:tc>
      </w:tr>
      <w:tr w:rsidR="00663323" w:rsidRPr="00F97769" w14:paraId="6883BE5F" w14:textId="77777777" w:rsidTr="000F4169">
        <w:tc>
          <w:tcPr>
            <w:tcW w:w="959" w:type="dxa"/>
          </w:tcPr>
          <w:p w14:paraId="788FDEB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850" w:type="dxa"/>
          </w:tcPr>
          <w:p w14:paraId="42601D3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851" w:type="dxa"/>
          </w:tcPr>
          <w:p w14:paraId="7C4EE30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50" w:type="dxa"/>
          </w:tcPr>
          <w:p w14:paraId="7967BDD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851" w:type="dxa"/>
          </w:tcPr>
          <w:p w14:paraId="1BEB7DC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850" w:type="dxa"/>
          </w:tcPr>
          <w:p w14:paraId="3444576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851" w:type="dxa"/>
          </w:tcPr>
          <w:p w14:paraId="3CDA527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868" w:type="dxa"/>
          </w:tcPr>
          <w:p w14:paraId="1E9AEB6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781" w:type="dxa"/>
          </w:tcPr>
          <w:p w14:paraId="3845F3D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42</w:t>
            </w:r>
          </w:p>
        </w:tc>
        <w:tc>
          <w:tcPr>
            <w:tcW w:w="811" w:type="dxa"/>
          </w:tcPr>
          <w:p w14:paraId="6EA91B2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40</w:t>
            </w:r>
          </w:p>
        </w:tc>
      </w:tr>
      <w:tr w:rsidR="00663323" w:rsidRPr="00F97769" w14:paraId="0BA217A6" w14:textId="77777777" w:rsidTr="000F4169">
        <w:tc>
          <w:tcPr>
            <w:tcW w:w="959" w:type="dxa"/>
          </w:tcPr>
          <w:p w14:paraId="212B31A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GNB</w:t>
            </w:r>
          </w:p>
        </w:tc>
        <w:tc>
          <w:tcPr>
            <w:tcW w:w="850" w:type="dxa"/>
          </w:tcPr>
          <w:p w14:paraId="111BD5A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851" w:type="dxa"/>
          </w:tcPr>
          <w:p w14:paraId="73DFBA7C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0" w:type="dxa"/>
          </w:tcPr>
          <w:p w14:paraId="690212F1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51" w:type="dxa"/>
          </w:tcPr>
          <w:p w14:paraId="0F9D96F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50" w:type="dxa"/>
          </w:tcPr>
          <w:p w14:paraId="2BB585C1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51" w:type="dxa"/>
          </w:tcPr>
          <w:p w14:paraId="6DD918E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7769">
              <w:rPr>
                <w:rFonts w:ascii="Times New Roman" w:hAnsi="Times New Roman" w:cs="Times New Roman"/>
                <w:szCs w:val="21"/>
              </w:rPr>
              <w:t>NaN</w:t>
            </w:r>
            <w:proofErr w:type="spellEnd"/>
          </w:p>
        </w:tc>
        <w:tc>
          <w:tcPr>
            <w:tcW w:w="868" w:type="dxa"/>
          </w:tcPr>
          <w:p w14:paraId="3C9D1CF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781" w:type="dxa"/>
          </w:tcPr>
          <w:p w14:paraId="726C779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7769">
              <w:rPr>
                <w:rFonts w:ascii="Times New Roman" w:hAnsi="Times New Roman" w:cs="Times New Roman"/>
                <w:szCs w:val="21"/>
              </w:rPr>
              <w:t>NaN</w:t>
            </w:r>
            <w:proofErr w:type="spellEnd"/>
          </w:p>
        </w:tc>
        <w:tc>
          <w:tcPr>
            <w:tcW w:w="811" w:type="dxa"/>
          </w:tcPr>
          <w:p w14:paraId="463573A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663323" w:rsidRPr="00F97769" w14:paraId="79C46D9A" w14:textId="77777777" w:rsidTr="000F4169">
        <w:tc>
          <w:tcPr>
            <w:tcW w:w="959" w:type="dxa"/>
          </w:tcPr>
          <w:p w14:paraId="6471F03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MLP</w:t>
            </w:r>
          </w:p>
        </w:tc>
        <w:tc>
          <w:tcPr>
            <w:tcW w:w="850" w:type="dxa"/>
          </w:tcPr>
          <w:p w14:paraId="0218DDE0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851" w:type="dxa"/>
          </w:tcPr>
          <w:p w14:paraId="0F048BD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850" w:type="dxa"/>
          </w:tcPr>
          <w:p w14:paraId="3C75195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43</w:t>
            </w:r>
          </w:p>
        </w:tc>
        <w:tc>
          <w:tcPr>
            <w:tcW w:w="851" w:type="dxa"/>
          </w:tcPr>
          <w:p w14:paraId="735ACAF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850" w:type="dxa"/>
          </w:tcPr>
          <w:p w14:paraId="7D2A53A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851" w:type="dxa"/>
          </w:tcPr>
          <w:p w14:paraId="5BD9192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868" w:type="dxa"/>
          </w:tcPr>
          <w:p w14:paraId="32A67FAD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781" w:type="dxa"/>
          </w:tcPr>
          <w:p w14:paraId="387CE48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811" w:type="dxa"/>
          </w:tcPr>
          <w:p w14:paraId="2A577F8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294</w:t>
            </w:r>
          </w:p>
        </w:tc>
      </w:tr>
      <w:tr w:rsidR="00663323" w:rsidRPr="00F97769" w14:paraId="216B3FC6" w14:textId="77777777" w:rsidTr="000F4169">
        <w:tc>
          <w:tcPr>
            <w:tcW w:w="959" w:type="dxa"/>
          </w:tcPr>
          <w:p w14:paraId="7FADAE0B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850" w:type="dxa"/>
          </w:tcPr>
          <w:p w14:paraId="44FADB00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32</w:t>
            </w:r>
          </w:p>
        </w:tc>
        <w:tc>
          <w:tcPr>
            <w:tcW w:w="851" w:type="dxa"/>
          </w:tcPr>
          <w:p w14:paraId="66B0645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850" w:type="dxa"/>
          </w:tcPr>
          <w:p w14:paraId="1806598A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18</w:t>
            </w:r>
          </w:p>
        </w:tc>
        <w:tc>
          <w:tcPr>
            <w:tcW w:w="851" w:type="dxa"/>
          </w:tcPr>
          <w:p w14:paraId="46A5C73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850" w:type="dxa"/>
          </w:tcPr>
          <w:p w14:paraId="60D973A2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851" w:type="dxa"/>
          </w:tcPr>
          <w:p w14:paraId="1135ED1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7769">
              <w:rPr>
                <w:rFonts w:ascii="Times New Roman" w:hAnsi="Times New Roman" w:cs="Times New Roman"/>
                <w:szCs w:val="21"/>
              </w:rPr>
              <w:t>NaN</w:t>
            </w:r>
            <w:proofErr w:type="spellEnd"/>
          </w:p>
        </w:tc>
        <w:tc>
          <w:tcPr>
            <w:tcW w:w="868" w:type="dxa"/>
          </w:tcPr>
          <w:p w14:paraId="5CD539A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781" w:type="dxa"/>
          </w:tcPr>
          <w:p w14:paraId="7B11EBF9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7769">
              <w:rPr>
                <w:rFonts w:ascii="Times New Roman" w:hAnsi="Times New Roman" w:cs="Times New Roman"/>
                <w:szCs w:val="21"/>
              </w:rPr>
              <w:t>NaN</w:t>
            </w:r>
            <w:proofErr w:type="spellEnd"/>
          </w:p>
        </w:tc>
        <w:tc>
          <w:tcPr>
            <w:tcW w:w="811" w:type="dxa"/>
          </w:tcPr>
          <w:p w14:paraId="799698A7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663323" w:rsidRPr="00F97769" w14:paraId="2BA7FFAC" w14:textId="77777777" w:rsidTr="000F4169">
        <w:tc>
          <w:tcPr>
            <w:tcW w:w="959" w:type="dxa"/>
            <w:tcBorders>
              <w:bottom w:val="single" w:sz="12" w:space="0" w:color="000000"/>
            </w:tcBorders>
          </w:tcPr>
          <w:p w14:paraId="2A7A4135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2F246386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220ADA4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1564C464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7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55CEE7B3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7D9BA0C8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567401E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</w:tcPr>
          <w:p w14:paraId="3B7AE93E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 w14:paraId="7552CAE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 w14:paraId="044023BF" w14:textId="77777777" w:rsidR="00663323" w:rsidRPr="00F97769" w:rsidRDefault="00663323" w:rsidP="000F4169">
            <w:pPr>
              <w:rPr>
                <w:rFonts w:ascii="Times New Roman" w:hAnsi="Times New Roman" w:cs="Times New Roman"/>
                <w:szCs w:val="21"/>
              </w:rPr>
            </w:pPr>
            <w:r w:rsidRPr="00F97769">
              <w:rPr>
                <w:rFonts w:ascii="Times New Roman" w:hAnsi="Times New Roman" w:cs="Times New Roman"/>
                <w:szCs w:val="21"/>
              </w:rPr>
              <w:t>0.370</w:t>
            </w:r>
          </w:p>
        </w:tc>
      </w:tr>
    </w:tbl>
    <w:p w14:paraId="6708468B" w14:textId="02B920FA" w:rsidR="00663323" w:rsidRPr="00F97769" w:rsidRDefault="00663323" w:rsidP="00663323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97769">
        <w:rPr>
          <w:rFonts w:ascii="Times New Roman" w:eastAsia="宋体" w:hAnsi="Times New Roman" w:cs="Times New Roman" w:hint="eastAsia"/>
          <w:szCs w:val="21"/>
        </w:rPr>
        <w:t xml:space="preserve">AUC: </w:t>
      </w:r>
      <w:r w:rsidRPr="00F97769">
        <w:rPr>
          <w:rFonts w:ascii="Times New Roman" w:eastAsia="宋体" w:hAnsi="Times New Roman" w:cs="Times New Roman"/>
          <w:szCs w:val="21"/>
        </w:rPr>
        <w:t xml:space="preserve">Area </w:t>
      </w:r>
      <w:r w:rsidRPr="00F97769">
        <w:rPr>
          <w:rFonts w:ascii="Times New Roman" w:eastAsia="宋体" w:hAnsi="Times New Roman" w:cs="Times New Roman" w:hint="eastAsia"/>
          <w:szCs w:val="21"/>
        </w:rPr>
        <w:t>u</w:t>
      </w:r>
      <w:r w:rsidRPr="00F97769">
        <w:rPr>
          <w:rFonts w:ascii="Times New Roman" w:eastAsia="宋体" w:hAnsi="Times New Roman" w:cs="Times New Roman"/>
          <w:szCs w:val="21"/>
        </w:rPr>
        <w:t xml:space="preserve">nder the </w:t>
      </w:r>
      <w:r w:rsidRPr="00F97769">
        <w:rPr>
          <w:rFonts w:ascii="Times New Roman" w:eastAsia="宋体" w:hAnsi="Times New Roman" w:cs="Times New Roman" w:hint="eastAsia"/>
          <w:szCs w:val="21"/>
        </w:rPr>
        <w:t>c</w:t>
      </w:r>
      <w:r w:rsidRPr="00F97769">
        <w:rPr>
          <w:rFonts w:ascii="Times New Roman" w:eastAsia="宋体" w:hAnsi="Times New Roman" w:cs="Times New Roman"/>
          <w:szCs w:val="21"/>
        </w:rPr>
        <w:t>urv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Acc: </w:t>
      </w:r>
      <w:r w:rsidRPr="00F97769">
        <w:rPr>
          <w:rFonts w:ascii="Times New Roman" w:eastAsia="宋体" w:hAnsi="Times New Roman" w:cs="Times New Roman"/>
          <w:szCs w:val="21"/>
        </w:rPr>
        <w:t>Accurac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en: </w:t>
      </w:r>
      <w:r w:rsidRPr="00F97769">
        <w:rPr>
          <w:rFonts w:ascii="Times New Roman" w:eastAsia="宋体" w:hAnsi="Times New Roman" w:cs="Times New Roman"/>
          <w:szCs w:val="21"/>
        </w:rPr>
        <w:t>Sensitiv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Spec: </w:t>
      </w:r>
      <w:r w:rsidRPr="00F97769">
        <w:rPr>
          <w:rFonts w:ascii="Times New Roman" w:eastAsia="宋体" w:hAnsi="Times New Roman" w:cs="Times New Roman"/>
          <w:szCs w:val="21"/>
        </w:rPr>
        <w:t>Specificity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PPV: </w:t>
      </w:r>
      <w:r w:rsidRPr="00F97769">
        <w:rPr>
          <w:rFonts w:ascii="Times New Roman" w:eastAsia="宋体" w:hAnsi="Times New Roman" w:cs="Times New Roman"/>
          <w:szCs w:val="21"/>
        </w:rPr>
        <w:t xml:space="preserve">Positive </w:t>
      </w:r>
      <w:r w:rsidRPr="00F97769">
        <w:rPr>
          <w:rFonts w:ascii="Times New Roman" w:eastAsia="宋体" w:hAnsi="Times New Roman" w:cs="Times New Roman" w:hint="eastAsia"/>
          <w:szCs w:val="21"/>
        </w:rPr>
        <w:t>p</w:t>
      </w:r>
      <w:r w:rsidRPr="00F97769">
        <w:rPr>
          <w:rFonts w:ascii="Times New Roman" w:eastAsia="宋体" w:hAnsi="Times New Roman" w:cs="Times New Roman"/>
          <w:szCs w:val="21"/>
        </w:rPr>
        <w:t xml:space="preserve">redictive </w:t>
      </w:r>
      <w:r w:rsidRPr="00F97769">
        <w:rPr>
          <w:rFonts w:ascii="Times New Roman" w:eastAsia="宋体" w:hAnsi="Times New Roman" w:cs="Times New Roman" w:hint="eastAsia"/>
          <w:szCs w:val="21"/>
        </w:rPr>
        <w:t>v</w:t>
      </w:r>
      <w:r w:rsidRPr="00F97769">
        <w:rPr>
          <w:rFonts w:ascii="Times New Roman" w:eastAsia="宋体" w:hAnsi="Times New Roman" w:cs="Times New Roman"/>
          <w:szCs w:val="21"/>
        </w:rPr>
        <w:t>alue</w:t>
      </w:r>
      <w:r w:rsidRPr="00F97769">
        <w:rPr>
          <w:rFonts w:ascii="Times New Roman" w:eastAsia="宋体" w:hAnsi="Times New Roman" w:cs="Times New Roman" w:hint="eastAsia"/>
          <w:szCs w:val="21"/>
        </w:rPr>
        <w:t xml:space="preserve">. NPV: </w:t>
      </w:r>
      <w:r w:rsidRPr="00F97769">
        <w:rPr>
          <w:rFonts w:ascii="Times New Roman" w:eastAsia="宋体" w:hAnsi="Times New Roman" w:cs="Times New Roman"/>
          <w:szCs w:val="21"/>
        </w:rPr>
        <w:t xml:space="preserve">Negative </w:t>
      </w:r>
      <w:r w:rsidRPr="00F97769">
        <w:rPr>
          <w:rFonts w:ascii="Times New Roman" w:eastAsia="宋体" w:hAnsi="Times New Roman" w:cs="Times New Roman" w:hint="eastAsia"/>
          <w:szCs w:val="21"/>
        </w:rPr>
        <w:t>p</w:t>
      </w:r>
      <w:r w:rsidRPr="00F97769">
        <w:rPr>
          <w:rFonts w:ascii="Times New Roman" w:eastAsia="宋体" w:hAnsi="Times New Roman" w:cs="Times New Roman"/>
          <w:szCs w:val="21"/>
        </w:rPr>
        <w:t xml:space="preserve">redictive </w:t>
      </w:r>
      <w:r w:rsidRPr="00F97769">
        <w:rPr>
          <w:rFonts w:ascii="Times New Roman" w:eastAsia="宋体" w:hAnsi="Times New Roman" w:cs="Times New Roman" w:hint="eastAsia"/>
          <w:szCs w:val="21"/>
        </w:rPr>
        <w:t>v</w:t>
      </w:r>
      <w:r w:rsidRPr="00F97769">
        <w:rPr>
          <w:rFonts w:ascii="Times New Roman" w:eastAsia="宋体" w:hAnsi="Times New Roman" w:cs="Times New Roman"/>
          <w:szCs w:val="21"/>
        </w:rPr>
        <w:t>alue</w:t>
      </w:r>
      <w:r w:rsidRPr="00F97769">
        <w:rPr>
          <w:rFonts w:ascii="Times New Roman" w:eastAsia="宋体" w:hAnsi="Times New Roman" w:cs="Times New Roman" w:hint="eastAsia"/>
          <w:szCs w:val="21"/>
        </w:rPr>
        <w:t>.</w:t>
      </w:r>
      <w:r w:rsidR="00063693">
        <w:rPr>
          <w:rFonts w:ascii="Times New Roman" w:eastAsia="宋体" w:hAnsi="Times New Roman" w:cs="Times New Roman" w:hint="eastAsia"/>
          <w:szCs w:val="21"/>
        </w:rPr>
        <w:t xml:space="preserve"> 237</w:t>
      </w:r>
      <w:r w:rsidR="00063693" w:rsidRPr="00442193">
        <w:rPr>
          <w:rFonts w:ascii="Times New Roman" w:eastAsia="宋体" w:hAnsi="Times New Roman" w:cs="Times New Roman" w:hint="eastAsia"/>
          <w:szCs w:val="21"/>
        </w:rPr>
        <w:t xml:space="preserve"> samples were included in this analysis.</w:t>
      </w:r>
    </w:p>
    <w:p w14:paraId="43873343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4C67957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D29DCF1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A0DD754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500A79D2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CF051FE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A865BE8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F80BCEE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48DCD4A5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5AD6A424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7763EFFC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4FFAA0DD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5CFA241C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348409C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5E34C82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7BFAD4AB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0BD92DB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3B7B818" w14:textId="77777777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18FF2C07" w14:textId="77777777" w:rsidR="00663323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7209CA14" w14:textId="3A607FD3" w:rsidR="00E96221" w:rsidRPr="0094368A" w:rsidRDefault="00E96221" w:rsidP="00E96221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852E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94368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Pr="00C0199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ediction accuracy of online tool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1985"/>
      </w:tblGrid>
      <w:tr w:rsidR="00E96221" w:rsidRPr="00F97769" w14:paraId="0D631760" w14:textId="77777777" w:rsidTr="00F505DF">
        <w:trPr>
          <w:trHeight w:val="337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C9A4A3D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 w:hint="eastAsia"/>
              </w:rPr>
              <w:t>Set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61EF26E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C4751EF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 w:rsidRPr="00F97769">
              <w:rPr>
                <w:rFonts w:ascii="Times New Roman" w:hAnsi="Times New Roman" w:cs="Times New Roman"/>
              </w:rPr>
              <w:t>C</w:t>
            </w:r>
            <w:r w:rsidRPr="000446F7">
              <w:rPr>
                <w:rFonts w:ascii="Times New Roman" w:hAnsi="Times New Roman" w:cs="Times New Roman" w:hint="eastAsia"/>
              </w:rPr>
              <w:t>orrect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71F0DD9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0446F7">
              <w:rPr>
                <w:rFonts w:ascii="Times New Roman" w:hAnsi="Times New Roman" w:cs="Times New Roman" w:hint="eastAsia"/>
              </w:rPr>
              <w:t>ccuracy rate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</w:tr>
      <w:tr w:rsidR="00E96221" w:rsidRPr="00F97769" w14:paraId="28CA239D" w14:textId="77777777" w:rsidTr="00F505DF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8473AD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6775C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 w:rsidRPr="00F977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DD127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  <w:r w:rsidRPr="00F977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D78A5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44</w:t>
            </w:r>
          </w:p>
        </w:tc>
      </w:tr>
      <w:tr w:rsidR="00E96221" w:rsidRPr="00F97769" w14:paraId="4F12E05C" w14:textId="77777777" w:rsidTr="00F505DF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5176C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3F6A88">
              <w:rPr>
                <w:rFonts w:ascii="Times New Roman" w:hAnsi="Times New Roman" w:cs="Times New Roman" w:hint="eastAsia"/>
              </w:rPr>
              <w:t>evere lesio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07ED3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Pr="00F977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E3068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3D1C3" w14:textId="77777777" w:rsidR="00E96221" w:rsidRPr="00F97769" w:rsidRDefault="00E96221" w:rsidP="00F50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  <w:r w:rsidRPr="00F9776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60206FF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391A328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2724A134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2CEAC16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53339544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71916443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7796BEAD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163C713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2BC81383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7EB8E6F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2761AEB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4FA74EA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C2E8D7F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60315D7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31175F7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71EE973F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A73989B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400745B3" w14:textId="77777777" w:rsidR="00E96221" w:rsidRDefault="00E96221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7F94BC4" w14:textId="77777777" w:rsidR="00462D54" w:rsidRDefault="00462D54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29CC82B" w14:textId="77777777" w:rsidR="00462D54" w:rsidRDefault="00462D54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19F5794" w14:textId="77777777" w:rsidR="00462D54" w:rsidRDefault="00462D54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784453C3" w14:textId="77777777" w:rsidR="00462D54" w:rsidRDefault="00462D54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5D66511" w14:textId="77777777" w:rsidR="00462D54" w:rsidRDefault="00462D54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A2F9C83" w14:textId="77777777" w:rsidR="00462D54" w:rsidRDefault="00462D54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603873B" w14:textId="77777777" w:rsidR="00462D54" w:rsidRDefault="00462D54" w:rsidP="006633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6699E34" w14:textId="77777777" w:rsidR="00462D54" w:rsidRPr="00F97769" w:rsidRDefault="00462D54" w:rsidP="00663323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1048BDE5" w14:textId="77777777" w:rsidR="00663323" w:rsidRPr="008852EF" w:rsidRDefault="00663323" w:rsidP="0066332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8852E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</w:p>
    <w:p w14:paraId="51A9BA41" w14:textId="29FDAF36" w:rsidR="00663323" w:rsidRPr="00F97769" w:rsidRDefault="00CF752B" w:rsidP="0066332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4377BC5" wp14:editId="7837303F">
            <wp:extent cx="5274310" cy="7031990"/>
            <wp:effectExtent l="0" t="0" r="2540" b="0"/>
            <wp:docPr id="1091280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280942" name="图片 10912809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74522" w14:textId="77777777" w:rsidR="008852EF" w:rsidRDefault="00663323" w:rsidP="00663323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8852E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Pr="008852E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: </w:t>
      </w:r>
      <w:proofErr w:type="spellStart"/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XGBoost</w:t>
      </w:r>
      <w:proofErr w:type="spellEnd"/>
      <w:r w:rsidRPr="008852E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is the optimal ML model for distinguishing controls from severe CHD patients. </w:t>
      </w:r>
    </w:p>
    <w:p w14:paraId="775B3510" w14:textId="209C5FE3" w:rsidR="00663323" w:rsidRPr="00F97769" w:rsidRDefault="00663323" w:rsidP="00663323">
      <w:pPr>
        <w:spacing w:line="360" w:lineRule="auto"/>
        <w:rPr>
          <w:rFonts w:ascii="Times New Roman" w:hAnsi="Times New Roman" w:cs="Times New Roman"/>
          <w:szCs w:val="21"/>
        </w:rPr>
      </w:pP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A) The forest plot displays </w:t>
      </w:r>
      <w:r w:rsidRPr="00F9776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Cs of </w:t>
      </w:r>
      <w:r w:rsidRPr="00F9776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D prediction models, with error bars indicating </w:t>
      </w:r>
      <w:r w:rsidRPr="00F97769">
        <w:rPr>
          <w:rFonts w:ascii="Times New Roman" w:eastAsia="宋体" w:hAnsi="Times New Roman" w:cs="Times New Roman"/>
          <w:color w:val="000000"/>
          <w:sz w:val="24"/>
          <w:szCs w:val="24"/>
        </w:rPr>
        <w:t>the means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 w:rsidRPr="00F97769">
        <w:rPr>
          <w:rFonts w:ascii="Times New Roman" w:eastAsia="宋体" w:hAnsi="Times New Roman" w:cs="Times New Roman"/>
          <w:color w:val="000000"/>
          <w:sz w:val="24"/>
          <w:szCs w:val="24"/>
        </w:rPr>
        <w:t>SDs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Through 2-fold cross-validation, </w:t>
      </w:r>
      <w:proofErr w:type="spellStart"/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GBoost</w:t>
      </w:r>
      <w:proofErr w:type="spellEnd"/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merged as the top performer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training set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ith the 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C. (B)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C value of the </w:t>
      </w:r>
      <w:proofErr w:type="spellStart"/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GBoost</w:t>
      </w:r>
      <w:proofErr w:type="spellEnd"/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 xml:space="preserve">model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the training set </w:t>
      </w:r>
      <w:r w:rsidRPr="00F97769">
        <w:rPr>
          <w:rFonts w:ascii="Times New Roman" w:eastAsia="宋体" w:hAnsi="Times New Roman" w:cs="Times New Roman"/>
          <w:color w:val="000000"/>
          <w:sz w:val="24"/>
          <w:szCs w:val="24"/>
        </w:rPr>
        <w:t>was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highest. (C) The </w:t>
      </w:r>
      <w:proofErr w:type="spellStart"/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GBoost</w:t>
      </w:r>
      <w:proofErr w:type="spellEnd"/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lassification model performed the best in the validation set. (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The DeLong test </w:t>
      </w:r>
      <w:r w:rsidRPr="00F97769">
        <w:rPr>
          <w:rFonts w:ascii="Times New Roman" w:eastAsia="宋体" w:hAnsi="Times New Roman" w:cs="Times New Roman"/>
          <w:color w:val="000000"/>
          <w:sz w:val="24"/>
          <w:szCs w:val="24"/>
        </w:rPr>
        <w:t>results indicate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at th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C 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GBoost</w:t>
      </w:r>
      <w:proofErr w:type="spellEnd"/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odel </w:t>
      </w:r>
      <w:r w:rsidRPr="00F9776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s significantly different from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AUCs </w:t>
      </w:r>
      <w:r w:rsidRPr="00F97769">
        <w:rPr>
          <w:rFonts w:ascii="Times New Roman" w:eastAsia="宋体" w:hAnsi="Times New Roman" w:cs="Times New Roman"/>
          <w:color w:val="000000"/>
          <w:sz w:val="24"/>
          <w:szCs w:val="24"/>
        </w:rPr>
        <w:t>of the</w:t>
      </w:r>
      <w:r w:rsidRPr="00F977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ther models.</w:t>
      </w:r>
    </w:p>
    <w:p w14:paraId="6BE66EEC" w14:textId="77777777" w:rsidR="00663323" w:rsidRPr="00663323" w:rsidRDefault="00663323">
      <w:pPr>
        <w:rPr>
          <w:rFonts w:hint="eastAsia"/>
        </w:rPr>
      </w:pPr>
    </w:p>
    <w:sectPr w:rsidR="00663323" w:rsidRPr="00663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55685" w14:textId="77777777" w:rsidR="00587513" w:rsidRDefault="00587513" w:rsidP="00CF752B">
      <w:pPr>
        <w:rPr>
          <w:rFonts w:hint="eastAsia"/>
        </w:rPr>
      </w:pPr>
      <w:r>
        <w:separator/>
      </w:r>
    </w:p>
  </w:endnote>
  <w:endnote w:type="continuationSeparator" w:id="0">
    <w:p w14:paraId="1D00FD2C" w14:textId="77777777" w:rsidR="00587513" w:rsidRDefault="00587513" w:rsidP="00CF75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C3B14D" w14:textId="77777777" w:rsidR="00587513" w:rsidRDefault="00587513" w:rsidP="00CF752B">
      <w:pPr>
        <w:rPr>
          <w:rFonts w:hint="eastAsia"/>
        </w:rPr>
      </w:pPr>
      <w:r>
        <w:separator/>
      </w:r>
    </w:p>
  </w:footnote>
  <w:footnote w:type="continuationSeparator" w:id="0">
    <w:p w14:paraId="65A87D45" w14:textId="77777777" w:rsidR="00587513" w:rsidRDefault="00587513" w:rsidP="00CF75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323"/>
    <w:rsid w:val="00063693"/>
    <w:rsid w:val="00205516"/>
    <w:rsid w:val="003A2659"/>
    <w:rsid w:val="00462D54"/>
    <w:rsid w:val="0054060B"/>
    <w:rsid w:val="00587513"/>
    <w:rsid w:val="00663323"/>
    <w:rsid w:val="006712C9"/>
    <w:rsid w:val="00792F33"/>
    <w:rsid w:val="008852EF"/>
    <w:rsid w:val="00995820"/>
    <w:rsid w:val="00A073D6"/>
    <w:rsid w:val="00A92CEE"/>
    <w:rsid w:val="00CF752B"/>
    <w:rsid w:val="00E96221"/>
    <w:rsid w:val="00EE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61AD6"/>
  <w15:chartTrackingRefBased/>
  <w15:docId w15:val="{F4CA6D0F-74CA-4A93-9E6B-3A1D2AA2A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5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5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5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8</Pages>
  <Words>698</Words>
  <Characters>3984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宇 翟</dc:creator>
  <cp:keywords/>
  <dc:description/>
  <cp:lastModifiedBy>泰宇 翟</cp:lastModifiedBy>
  <cp:revision>9</cp:revision>
  <dcterms:created xsi:type="dcterms:W3CDTF">2024-08-30T01:33:00Z</dcterms:created>
  <dcterms:modified xsi:type="dcterms:W3CDTF">2024-12-22T10:20:00Z</dcterms:modified>
</cp:coreProperties>
</file>